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27E57" w14:textId="65782BFF" w:rsidR="005C6EDD" w:rsidRDefault="005C6EDD" w:rsidP="001548B6">
      <w:pPr>
        <w:spacing w:after="0" w:line="480" w:lineRule="auto"/>
        <w:jc w:val="left"/>
        <w:rPr>
          <w:b/>
          <w:bCs/>
          <w:szCs w:val="28"/>
          <w:u w:val="single"/>
        </w:rPr>
      </w:pPr>
      <w:r w:rsidRPr="005C6EDD">
        <w:rPr>
          <w:b/>
          <w:bCs/>
          <w:szCs w:val="28"/>
          <w:u w:val="single"/>
        </w:rPr>
        <w:t xml:space="preserve">Supplementary </w:t>
      </w:r>
      <w:r w:rsidR="00CE3254">
        <w:rPr>
          <w:b/>
          <w:bCs/>
          <w:szCs w:val="28"/>
          <w:u w:val="single"/>
        </w:rPr>
        <w:t>m</w:t>
      </w:r>
      <w:r w:rsidRPr="005C6EDD">
        <w:rPr>
          <w:b/>
          <w:bCs/>
          <w:szCs w:val="28"/>
          <w:u w:val="single"/>
        </w:rPr>
        <w:t>aterial</w:t>
      </w:r>
      <w:r w:rsidR="001B7FCD">
        <w:rPr>
          <w:b/>
          <w:bCs/>
          <w:szCs w:val="28"/>
          <w:u w:val="single"/>
        </w:rPr>
        <w:t>s for</w:t>
      </w:r>
    </w:p>
    <w:p w14:paraId="34FA1D20" w14:textId="126F6D19" w:rsidR="00ED54E9" w:rsidRPr="00F369F5" w:rsidRDefault="00B5730A" w:rsidP="00ED54E9">
      <w:pPr>
        <w:spacing w:after="0" w:line="480" w:lineRule="auto"/>
        <w:jc w:val="center"/>
        <w:rPr>
          <w:b/>
          <w:bCs/>
        </w:rPr>
      </w:pPr>
      <w:r w:rsidRPr="007439F0">
        <w:rPr>
          <w:b/>
          <w:bCs/>
        </w:rPr>
        <w:t xml:space="preserve">Novel biosurfactant-stabilized </w:t>
      </w:r>
      <w:proofErr w:type="spellStart"/>
      <w:r w:rsidRPr="007439F0">
        <w:rPr>
          <w:b/>
          <w:bCs/>
        </w:rPr>
        <w:t>nanoemulsions</w:t>
      </w:r>
      <w:proofErr w:type="spellEnd"/>
      <w:r w:rsidRPr="007439F0">
        <w:rPr>
          <w:b/>
          <w:bCs/>
        </w:rPr>
        <w:t xml:space="preserve">: integrating interfacial stabilization and </w:t>
      </w:r>
      <w:r w:rsidRPr="00F369F5">
        <w:rPr>
          <w:b/>
          <w:bCs/>
        </w:rPr>
        <w:t>antibacterial activity for safe surface disinfection</w:t>
      </w:r>
    </w:p>
    <w:p w14:paraId="10960BA1" w14:textId="212C9F42" w:rsidR="0051503D" w:rsidRPr="00F369F5" w:rsidRDefault="0051503D" w:rsidP="00DF2A96">
      <w:pPr>
        <w:spacing w:after="0" w:line="480" w:lineRule="auto"/>
        <w:jc w:val="center"/>
        <w:rPr>
          <w:szCs w:val="28"/>
        </w:rPr>
      </w:pPr>
      <w:r w:rsidRPr="00F369F5">
        <w:rPr>
          <w:rFonts w:hint="eastAsia"/>
          <w:szCs w:val="28"/>
        </w:rPr>
        <w:t>J</w:t>
      </w:r>
      <w:r w:rsidRPr="00F369F5">
        <w:rPr>
          <w:szCs w:val="28"/>
        </w:rPr>
        <w:t xml:space="preserve">eong </w:t>
      </w:r>
      <w:r w:rsidRPr="00F369F5">
        <w:rPr>
          <w:i/>
          <w:iCs/>
          <w:szCs w:val="28"/>
        </w:rPr>
        <w:t>et al</w:t>
      </w:r>
      <w:r w:rsidRPr="00F369F5">
        <w:rPr>
          <w:szCs w:val="28"/>
        </w:rPr>
        <w:t>.</w:t>
      </w:r>
    </w:p>
    <w:p w14:paraId="47E65B93" w14:textId="72B742A6" w:rsidR="00161342" w:rsidRPr="00F369F5" w:rsidRDefault="00161342" w:rsidP="00DF2A96">
      <w:pPr>
        <w:spacing w:after="0" w:line="480" w:lineRule="auto"/>
        <w:jc w:val="center"/>
      </w:pPr>
      <w:r w:rsidRPr="00F369F5">
        <w:rPr>
          <w:szCs w:val="28"/>
        </w:rPr>
        <w:t>Corresponding author:</w:t>
      </w:r>
      <w:r w:rsidR="001D0B90" w:rsidRPr="00F369F5">
        <w:rPr>
          <w:szCs w:val="28"/>
        </w:rPr>
        <w:t xml:space="preserve"> </w:t>
      </w:r>
      <w:r w:rsidRPr="00F369F5">
        <w:rPr>
          <w:szCs w:val="28"/>
        </w:rPr>
        <w:t>Young-Mog Kim</w:t>
      </w:r>
    </w:p>
    <w:p w14:paraId="0D237935" w14:textId="62A6F437" w:rsidR="00364BC0" w:rsidRPr="00F369F5" w:rsidRDefault="00364BC0" w:rsidP="00DF2A96">
      <w:pPr>
        <w:spacing w:after="0" w:line="480" w:lineRule="auto"/>
        <w:jc w:val="center"/>
      </w:pPr>
      <w:r w:rsidRPr="00F369F5">
        <w:t>This file includes:</w:t>
      </w:r>
    </w:p>
    <w:p w14:paraId="1A023B3B" w14:textId="6FF072D8" w:rsidR="00364BC0" w:rsidRPr="00F369F5" w:rsidRDefault="006F4D24" w:rsidP="00DF2A96">
      <w:pPr>
        <w:spacing w:after="0" w:line="480" w:lineRule="auto"/>
        <w:jc w:val="center"/>
        <w:rPr>
          <w:szCs w:val="28"/>
        </w:rPr>
      </w:pPr>
      <w:r w:rsidRPr="00F369F5">
        <w:rPr>
          <w:szCs w:val="28"/>
        </w:rPr>
        <w:t xml:space="preserve">Materials and </w:t>
      </w:r>
      <w:r w:rsidR="00B878FA" w:rsidRPr="00F369F5">
        <w:rPr>
          <w:szCs w:val="28"/>
        </w:rPr>
        <w:t>m</w:t>
      </w:r>
      <w:r w:rsidRPr="00F369F5">
        <w:rPr>
          <w:szCs w:val="28"/>
        </w:rPr>
        <w:t>ethods</w:t>
      </w:r>
    </w:p>
    <w:p w14:paraId="7672C43F" w14:textId="259610FE" w:rsidR="00835341" w:rsidRPr="00F369F5" w:rsidRDefault="00835341" w:rsidP="00835341">
      <w:pPr>
        <w:spacing w:after="0" w:line="480" w:lineRule="auto"/>
        <w:jc w:val="center"/>
        <w:rPr>
          <w:rFonts w:eastAsiaTheme="minorEastAsia"/>
          <w:b/>
          <w:bCs/>
          <w:szCs w:val="28"/>
        </w:rPr>
      </w:pPr>
      <w:r w:rsidRPr="00F369F5">
        <w:rPr>
          <w:szCs w:val="28"/>
        </w:rPr>
        <w:t>Table S1</w:t>
      </w:r>
    </w:p>
    <w:p w14:paraId="07197A03" w14:textId="3E7A4B61" w:rsidR="00835341" w:rsidRPr="00F369F5" w:rsidRDefault="0039689F" w:rsidP="00835341">
      <w:pPr>
        <w:spacing w:after="0" w:line="480" w:lineRule="auto"/>
        <w:jc w:val="center"/>
        <w:rPr>
          <w:szCs w:val="28"/>
        </w:rPr>
      </w:pPr>
      <w:r w:rsidRPr="00F369F5">
        <w:rPr>
          <w:szCs w:val="28"/>
        </w:rPr>
        <w:t xml:space="preserve">Fig. </w:t>
      </w:r>
      <w:r w:rsidR="00825D45" w:rsidRPr="00F369F5">
        <w:rPr>
          <w:szCs w:val="28"/>
        </w:rPr>
        <w:t>S</w:t>
      </w:r>
      <w:r w:rsidR="00C46D7B" w:rsidRPr="00F369F5">
        <w:rPr>
          <w:szCs w:val="28"/>
        </w:rPr>
        <w:t>1</w:t>
      </w:r>
      <w:r w:rsidRPr="00F369F5">
        <w:rPr>
          <w:szCs w:val="28"/>
        </w:rPr>
        <w:t xml:space="preserve"> to </w:t>
      </w:r>
      <w:r w:rsidR="00D05B54" w:rsidRPr="00F369F5">
        <w:rPr>
          <w:szCs w:val="28"/>
        </w:rPr>
        <w:t>S</w:t>
      </w:r>
      <w:r w:rsidR="00553757" w:rsidRPr="00F369F5">
        <w:rPr>
          <w:szCs w:val="28"/>
        </w:rPr>
        <w:t>6</w:t>
      </w:r>
      <w:r w:rsidR="00835341" w:rsidRPr="00F369F5">
        <w:rPr>
          <w:szCs w:val="28"/>
        </w:rPr>
        <w:br w:type="page"/>
      </w:r>
    </w:p>
    <w:p w14:paraId="66CA8241" w14:textId="2CC1A25C" w:rsidR="009520A0" w:rsidRPr="00F369F5" w:rsidRDefault="007F326B" w:rsidP="006F0538">
      <w:pPr>
        <w:widowControl/>
        <w:wordWrap/>
        <w:autoSpaceDE/>
        <w:autoSpaceDN/>
        <w:spacing w:after="0" w:line="480" w:lineRule="auto"/>
        <w:rPr>
          <w:rFonts w:eastAsiaTheme="minorEastAsia"/>
          <w:b/>
          <w:bCs/>
          <w:szCs w:val="28"/>
        </w:rPr>
      </w:pPr>
      <w:r w:rsidRPr="00F369F5">
        <w:rPr>
          <w:rFonts w:eastAsiaTheme="minorEastAsia"/>
          <w:b/>
          <w:bCs/>
          <w:szCs w:val="28"/>
        </w:rPr>
        <w:lastRenderedPageBreak/>
        <w:t xml:space="preserve">1. </w:t>
      </w:r>
      <w:r w:rsidR="00AA1B0C" w:rsidRPr="00F369F5">
        <w:rPr>
          <w:rFonts w:eastAsiaTheme="minorEastAsia"/>
          <w:b/>
          <w:bCs/>
          <w:szCs w:val="28"/>
        </w:rPr>
        <w:t>Supplementary m</w:t>
      </w:r>
      <w:r w:rsidR="00AA6BE4" w:rsidRPr="00F369F5">
        <w:rPr>
          <w:rFonts w:eastAsiaTheme="minorEastAsia"/>
          <w:b/>
          <w:bCs/>
          <w:szCs w:val="28"/>
        </w:rPr>
        <w:t>aterials and methods</w:t>
      </w:r>
    </w:p>
    <w:p w14:paraId="27A5456C" w14:textId="51CC809E" w:rsidR="0061307A" w:rsidRPr="00F369F5" w:rsidRDefault="00B1039F" w:rsidP="006F0538">
      <w:pPr>
        <w:widowControl/>
        <w:wordWrap/>
        <w:autoSpaceDE/>
        <w:autoSpaceDN/>
        <w:spacing w:after="0" w:line="480" w:lineRule="auto"/>
        <w:rPr>
          <w:rFonts w:eastAsiaTheme="minorEastAsia"/>
          <w:b/>
        </w:rPr>
      </w:pPr>
      <w:r w:rsidRPr="00F369F5">
        <w:rPr>
          <w:rFonts w:eastAsiaTheme="minorEastAsia" w:hint="eastAsia"/>
          <w:b/>
          <w:bCs/>
          <w:szCs w:val="28"/>
        </w:rPr>
        <w:t>1</w:t>
      </w:r>
      <w:r w:rsidRPr="00F369F5">
        <w:rPr>
          <w:rFonts w:eastAsiaTheme="minorEastAsia"/>
          <w:b/>
          <w:bCs/>
          <w:szCs w:val="28"/>
        </w:rPr>
        <w:t>.</w:t>
      </w:r>
      <w:r w:rsidR="003B4D68" w:rsidRPr="00F369F5">
        <w:rPr>
          <w:rFonts w:eastAsiaTheme="minorEastAsia"/>
          <w:b/>
          <w:bCs/>
          <w:szCs w:val="28"/>
        </w:rPr>
        <w:t>1</w:t>
      </w:r>
      <w:r w:rsidRPr="00F369F5">
        <w:rPr>
          <w:rFonts w:eastAsiaTheme="minorEastAsia"/>
          <w:b/>
          <w:bCs/>
          <w:szCs w:val="28"/>
        </w:rPr>
        <w:t xml:space="preserve">. </w:t>
      </w:r>
      <w:r w:rsidR="009C6764" w:rsidRPr="00F369F5">
        <w:rPr>
          <w:rFonts w:eastAsiaTheme="minorEastAsia"/>
          <w:b/>
        </w:rPr>
        <w:t xml:space="preserve">Production and partial purification of </w:t>
      </w:r>
      <w:r w:rsidR="00334025" w:rsidRPr="00F369F5">
        <w:rPr>
          <w:rFonts w:eastAsiaTheme="minorEastAsia"/>
          <w:b/>
        </w:rPr>
        <w:t>BS</w:t>
      </w:r>
      <w:r w:rsidR="009C6764" w:rsidRPr="00F369F5">
        <w:rPr>
          <w:rFonts w:eastAsiaTheme="minorEastAsia"/>
          <w:b/>
        </w:rPr>
        <w:t>s</w:t>
      </w:r>
    </w:p>
    <w:p w14:paraId="4FAF75E2" w14:textId="5728D077" w:rsidR="00724566" w:rsidRPr="00F369F5" w:rsidRDefault="003B02E6" w:rsidP="00F240E4">
      <w:pPr>
        <w:widowControl/>
        <w:wordWrap/>
        <w:autoSpaceDE/>
        <w:autoSpaceDN/>
        <w:spacing w:after="0" w:line="480" w:lineRule="auto"/>
        <w:rPr>
          <w:rFonts w:eastAsiaTheme="minorEastAsia"/>
          <w:b/>
        </w:rPr>
      </w:pPr>
      <w:r w:rsidRPr="00F369F5">
        <w:rPr>
          <w:rFonts w:eastAsiaTheme="minorEastAsia"/>
          <w:bCs/>
          <w:i/>
          <w:iCs/>
        </w:rPr>
        <w:t xml:space="preserve">Bacillus </w:t>
      </w:r>
      <w:proofErr w:type="spellStart"/>
      <w:r w:rsidRPr="00F369F5">
        <w:rPr>
          <w:rFonts w:eastAsiaTheme="minorEastAsia"/>
          <w:bCs/>
          <w:i/>
          <w:iCs/>
        </w:rPr>
        <w:t>velezensis</w:t>
      </w:r>
      <w:proofErr w:type="spellEnd"/>
      <w:r w:rsidRPr="00F369F5">
        <w:rPr>
          <w:rFonts w:eastAsiaTheme="minorEastAsia"/>
          <w:bCs/>
        </w:rPr>
        <w:t xml:space="preserve"> GJ1 was cultured in TSB at 37 °C with shaking at 150 rpm for 120 h to produce </w:t>
      </w:r>
      <w:r w:rsidR="00AB6E86" w:rsidRPr="00F369F5">
        <w:rPr>
          <w:rFonts w:eastAsiaTheme="minorEastAsia"/>
          <w:bCs/>
        </w:rPr>
        <w:t>BS</w:t>
      </w:r>
      <w:r w:rsidRPr="00F369F5">
        <w:rPr>
          <w:rFonts w:eastAsiaTheme="minorEastAsia"/>
          <w:bCs/>
        </w:rPr>
        <w:t xml:space="preserve">s. The culture broth was centrifuged at </w:t>
      </w:r>
      <w:r w:rsidR="001454AD" w:rsidRPr="00F369F5">
        <w:rPr>
          <w:rFonts w:eastAsiaTheme="minorEastAsia"/>
          <w:bCs/>
        </w:rPr>
        <w:t>27</w:t>
      </w:r>
      <w:r w:rsidRPr="00F369F5">
        <w:rPr>
          <w:rFonts w:eastAsiaTheme="minorEastAsia"/>
          <w:bCs/>
        </w:rPr>
        <w:t>,000 ×</w:t>
      </w:r>
      <w:r w:rsidRPr="00F369F5">
        <w:rPr>
          <w:rFonts w:eastAsiaTheme="minorEastAsia"/>
          <w:bCs/>
          <w:i/>
          <w:iCs/>
        </w:rPr>
        <w:t>g</w:t>
      </w:r>
      <w:r w:rsidRPr="00F369F5">
        <w:rPr>
          <w:rFonts w:eastAsiaTheme="minorEastAsia"/>
          <w:bCs/>
        </w:rPr>
        <w:t xml:space="preserve"> for 20 min at 4 °C to remove bacterial cells, and the resulting supernatant was filtered through a 0.2 </w:t>
      </w:r>
      <w:proofErr w:type="spellStart"/>
      <w:r w:rsidRPr="00F369F5">
        <w:rPr>
          <w:rFonts w:eastAsiaTheme="minorEastAsia"/>
          <w:bCs/>
        </w:rPr>
        <w:t>μm</w:t>
      </w:r>
      <w:proofErr w:type="spellEnd"/>
      <w:r w:rsidRPr="00F369F5">
        <w:rPr>
          <w:rFonts w:eastAsiaTheme="minorEastAsia"/>
          <w:bCs/>
        </w:rPr>
        <w:t xml:space="preserve"> membrane to obtain a cell-free filtrate. The filtrate was acidified to pH 2.0 using 6 M </w:t>
      </w:r>
      <w:r w:rsidR="007B1C1E" w:rsidRPr="00F369F5">
        <w:rPr>
          <w:rFonts w:eastAsiaTheme="minorEastAsia"/>
        </w:rPr>
        <w:t>hydrochloric acid</w:t>
      </w:r>
      <w:r w:rsidRPr="00F369F5">
        <w:rPr>
          <w:rFonts w:eastAsiaTheme="minorEastAsia"/>
          <w:bCs/>
        </w:rPr>
        <w:t xml:space="preserve"> and maintained at 4 °C overnight to induce precipitation of </w:t>
      </w:r>
      <w:r w:rsidR="000E4167" w:rsidRPr="00F369F5">
        <w:rPr>
          <w:rFonts w:eastAsiaTheme="minorEastAsia"/>
          <w:bCs/>
        </w:rPr>
        <w:t>BS</w:t>
      </w:r>
      <w:r w:rsidRPr="00F369F5">
        <w:rPr>
          <w:rFonts w:eastAsiaTheme="minorEastAsia"/>
          <w:bCs/>
        </w:rPr>
        <w:t xml:space="preserve"> components. The precipitate was recovered by centrifugation under the same conditions and resuspended in deionized water. The pH was adjusted to 7.0 with 1 M </w:t>
      </w:r>
      <w:r w:rsidR="001C58AB" w:rsidRPr="00F369F5">
        <w:rPr>
          <w:rFonts w:eastAsiaTheme="minorEastAsia"/>
        </w:rPr>
        <w:t>sodium hydroxide</w:t>
      </w:r>
      <w:r w:rsidR="001C58AB" w:rsidRPr="00F369F5">
        <w:rPr>
          <w:rFonts w:eastAsiaTheme="minorEastAsia"/>
          <w:bCs/>
        </w:rPr>
        <w:t xml:space="preserve"> </w:t>
      </w:r>
      <w:r w:rsidRPr="00F369F5">
        <w:rPr>
          <w:rFonts w:eastAsiaTheme="minorEastAsia"/>
          <w:bCs/>
        </w:rPr>
        <w:t xml:space="preserve">prior to solvent extraction using a chloroform-methanol mixture (2:1, </w:t>
      </w:r>
      <w:r w:rsidR="00294B7D" w:rsidRPr="00F369F5">
        <w:rPr>
          <w:rFonts w:eastAsiaTheme="minorEastAsia"/>
          <w:bCs/>
          <w:i/>
          <w:iCs/>
        </w:rPr>
        <w:t>V</w:t>
      </w:r>
      <w:r w:rsidRPr="00F369F5">
        <w:rPr>
          <w:rFonts w:eastAsiaTheme="minorEastAsia"/>
          <w:bCs/>
        </w:rPr>
        <w:t>/</w:t>
      </w:r>
      <w:r w:rsidR="00294B7D" w:rsidRPr="00F369F5">
        <w:rPr>
          <w:rFonts w:eastAsiaTheme="minorEastAsia"/>
          <w:bCs/>
          <w:i/>
          <w:iCs/>
        </w:rPr>
        <w:t>V</w:t>
      </w:r>
      <w:r w:rsidRPr="00F369F5">
        <w:rPr>
          <w:rFonts w:eastAsiaTheme="minorEastAsia"/>
          <w:bCs/>
        </w:rPr>
        <w:t xml:space="preserve">), with the final </w:t>
      </w:r>
      <w:proofErr w:type="spellStart"/>
      <w:proofErr w:type="gramStart"/>
      <w:r w:rsidRPr="00F369F5">
        <w:rPr>
          <w:rFonts w:eastAsiaTheme="minorEastAsia"/>
          <w:bCs/>
        </w:rPr>
        <w:t>chloroform:methanol</w:t>
      </w:r>
      <w:proofErr w:type="gramEnd"/>
      <w:r w:rsidRPr="00F369F5">
        <w:rPr>
          <w:rFonts w:eastAsiaTheme="minorEastAsia"/>
          <w:bCs/>
        </w:rPr>
        <w:t>:water</w:t>
      </w:r>
      <w:proofErr w:type="spellEnd"/>
      <w:r w:rsidRPr="00F369F5">
        <w:rPr>
          <w:rFonts w:eastAsiaTheme="minorEastAsia"/>
          <w:bCs/>
        </w:rPr>
        <w:t xml:space="preserve"> ratio adjusted to 8:4:3 (</w:t>
      </w:r>
      <w:r w:rsidR="009503C9" w:rsidRPr="00F369F5">
        <w:rPr>
          <w:rFonts w:eastAsiaTheme="minorEastAsia"/>
          <w:bCs/>
          <w:i/>
          <w:iCs/>
        </w:rPr>
        <w:t>V</w:t>
      </w:r>
      <w:r w:rsidRPr="00F369F5">
        <w:rPr>
          <w:rFonts w:eastAsiaTheme="minorEastAsia"/>
          <w:bCs/>
        </w:rPr>
        <w:t>/</w:t>
      </w:r>
      <w:r w:rsidR="009503C9" w:rsidRPr="00F369F5">
        <w:rPr>
          <w:rFonts w:eastAsiaTheme="minorEastAsia"/>
          <w:bCs/>
          <w:i/>
          <w:iCs/>
        </w:rPr>
        <w:t>V</w:t>
      </w:r>
      <w:r w:rsidRPr="00F369F5">
        <w:rPr>
          <w:rFonts w:eastAsiaTheme="minorEastAsia"/>
          <w:bCs/>
        </w:rPr>
        <w:t>/</w:t>
      </w:r>
      <w:r w:rsidR="009503C9" w:rsidRPr="00F369F5">
        <w:rPr>
          <w:rFonts w:eastAsiaTheme="minorEastAsia"/>
          <w:bCs/>
          <w:i/>
          <w:iCs/>
        </w:rPr>
        <w:t>V</w:t>
      </w:r>
      <w:r w:rsidRPr="00F369F5">
        <w:rPr>
          <w:rFonts w:eastAsiaTheme="minorEastAsia"/>
          <w:bCs/>
        </w:rPr>
        <w:t xml:space="preserve">). After overnight extraction, the organic phase was collected and the solvent was removed under reduced pressure using a rotary evaporator. The resulting crude </w:t>
      </w:r>
      <w:r w:rsidR="000E4167" w:rsidRPr="00F369F5">
        <w:rPr>
          <w:rFonts w:eastAsiaTheme="minorEastAsia"/>
          <w:bCs/>
        </w:rPr>
        <w:t>BS</w:t>
      </w:r>
      <w:r w:rsidRPr="00F369F5">
        <w:rPr>
          <w:rFonts w:eastAsiaTheme="minorEastAsia"/>
          <w:bCs/>
        </w:rPr>
        <w:t xml:space="preserve"> was freeze-dried and stored at −20 °C until further use.</w:t>
      </w:r>
      <w:r w:rsidR="00724566" w:rsidRPr="00F369F5">
        <w:rPr>
          <w:rFonts w:eastAsiaTheme="minorEastAsia"/>
          <w:b/>
        </w:rPr>
        <w:br w:type="page"/>
      </w:r>
    </w:p>
    <w:p w14:paraId="4A61A78B" w14:textId="198C9144" w:rsidR="007B3D20" w:rsidRPr="00F369F5" w:rsidRDefault="00D82739" w:rsidP="0053512E">
      <w:pPr>
        <w:widowControl/>
        <w:wordWrap/>
        <w:autoSpaceDE/>
        <w:autoSpaceDN/>
        <w:spacing w:after="0" w:line="480" w:lineRule="auto"/>
        <w:rPr>
          <w:rFonts w:eastAsiaTheme="minorEastAsia"/>
          <w:b/>
        </w:rPr>
      </w:pPr>
      <w:r w:rsidRPr="00F369F5">
        <w:rPr>
          <w:rFonts w:eastAsiaTheme="minorEastAsia" w:hint="eastAsia"/>
          <w:b/>
        </w:rPr>
        <w:lastRenderedPageBreak/>
        <w:t>1</w:t>
      </w:r>
      <w:r w:rsidRPr="00F369F5">
        <w:rPr>
          <w:rFonts w:eastAsiaTheme="minorEastAsia"/>
          <w:b/>
        </w:rPr>
        <w:t>.</w:t>
      </w:r>
      <w:r w:rsidR="003B4D68" w:rsidRPr="00F369F5">
        <w:rPr>
          <w:rFonts w:eastAsiaTheme="minorEastAsia"/>
          <w:b/>
        </w:rPr>
        <w:t>2</w:t>
      </w:r>
      <w:r w:rsidRPr="00F369F5">
        <w:rPr>
          <w:rFonts w:eastAsiaTheme="minorEastAsia"/>
          <w:b/>
        </w:rPr>
        <w:t xml:space="preserve">. </w:t>
      </w:r>
      <w:r w:rsidR="00EB05FF" w:rsidRPr="00F369F5">
        <w:rPr>
          <w:rFonts w:eastAsiaTheme="minorEastAsia"/>
          <w:b/>
        </w:rPr>
        <w:t xml:space="preserve">Chemical composition analysis of </w:t>
      </w:r>
      <w:r w:rsidR="00B61CC6" w:rsidRPr="00F369F5">
        <w:rPr>
          <w:rFonts w:eastAsiaTheme="minorEastAsia"/>
          <w:b/>
        </w:rPr>
        <w:t>TO</w:t>
      </w:r>
      <w:r w:rsidR="00EB05FF" w:rsidRPr="00F369F5">
        <w:rPr>
          <w:rFonts w:eastAsiaTheme="minorEastAsia"/>
          <w:b/>
        </w:rPr>
        <w:t xml:space="preserve"> by </w:t>
      </w:r>
      <w:r w:rsidR="00B61CC6" w:rsidRPr="00F369F5">
        <w:rPr>
          <w:rFonts w:eastAsiaTheme="minorEastAsia"/>
          <w:b/>
        </w:rPr>
        <w:t>GC-MS</w:t>
      </w:r>
    </w:p>
    <w:p w14:paraId="78476AB1" w14:textId="54A2FA0C" w:rsidR="00DE22A5" w:rsidRPr="00F369F5" w:rsidRDefault="007B3D20" w:rsidP="00A06392">
      <w:pPr>
        <w:widowControl/>
        <w:wordWrap/>
        <w:autoSpaceDE/>
        <w:autoSpaceDN/>
        <w:spacing w:after="0" w:line="480" w:lineRule="auto"/>
        <w:rPr>
          <w:rFonts w:eastAsiaTheme="minorEastAsia"/>
          <w:b/>
        </w:rPr>
      </w:pPr>
      <w:r w:rsidRPr="00F369F5">
        <w:rPr>
          <w:rFonts w:eastAsiaTheme="minorEastAsia"/>
          <w:bCs/>
        </w:rPr>
        <w:t xml:space="preserve">The chemical composition of TO was analyzed using a gas chromatograph-mass spectrometer (GCMS-QP2020 NX, Shimadzu, Japan) equipped with a DB-5MS capillary column (5% phenyl, 95% dimethylpolysiloxane; 30 m × 0.25 mm i.d. × 0.25 </w:t>
      </w:r>
      <w:proofErr w:type="spellStart"/>
      <w:r w:rsidRPr="00F369F5">
        <w:rPr>
          <w:rFonts w:eastAsiaTheme="minorEastAsia"/>
          <w:bCs/>
        </w:rPr>
        <w:t>μm</w:t>
      </w:r>
      <w:proofErr w:type="spellEnd"/>
      <w:r w:rsidRPr="00F369F5">
        <w:rPr>
          <w:rFonts w:eastAsiaTheme="minorEastAsia"/>
          <w:bCs/>
        </w:rPr>
        <w:t xml:space="preserve"> film thickness). Helium was used as the carrier gas at a constant flow rate of 1.0 mL/min. The injection was performed in split mode (200:1) with the injector temperature maintained at 250 °C. The oven temperature program was set as follows: an initial temperature of 50 °C held for 4 min, increased to 240 °C at a rate of 5 °C/min, followed by a ramp to 300 °C at 10 °C/min with a final hold of 7 min. The mass spectrometer was operated in electron ionization mode at 70 eV. Mass spectra were acquired in full scan mode over a mass range of m/z 40–550. The ion source and interface temperatures were maintained at 200 °C and 250 °C, respectively. Compounds were tentatively identified by comparison of the obtained mass spectra with those in the National Institute of Standards and Technology mass spectral library.</w:t>
      </w:r>
      <w:r w:rsidR="00DE22A5" w:rsidRPr="00F369F5">
        <w:rPr>
          <w:rFonts w:eastAsiaTheme="minorEastAsia"/>
          <w:b/>
        </w:rPr>
        <w:br w:type="page"/>
      </w:r>
    </w:p>
    <w:p w14:paraId="1F0478CF" w14:textId="2449B31A" w:rsidR="0092517B" w:rsidRPr="00F369F5" w:rsidRDefault="005C2AEE" w:rsidP="00E3773B">
      <w:pPr>
        <w:widowControl/>
        <w:wordWrap/>
        <w:autoSpaceDE/>
        <w:autoSpaceDN/>
        <w:spacing w:after="0" w:line="480" w:lineRule="auto"/>
        <w:rPr>
          <w:rFonts w:eastAsiaTheme="minorEastAsia"/>
          <w:b/>
        </w:rPr>
      </w:pPr>
      <w:r w:rsidRPr="00F369F5">
        <w:rPr>
          <w:rFonts w:eastAsiaTheme="minorEastAsia" w:hint="eastAsia"/>
          <w:b/>
        </w:rPr>
        <w:lastRenderedPageBreak/>
        <w:t>1</w:t>
      </w:r>
      <w:r w:rsidRPr="00F369F5">
        <w:rPr>
          <w:rFonts w:eastAsiaTheme="minorEastAsia"/>
          <w:b/>
        </w:rPr>
        <w:t>.</w:t>
      </w:r>
      <w:r w:rsidR="003B4D68" w:rsidRPr="00F369F5">
        <w:rPr>
          <w:rFonts w:eastAsiaTheme="minorEastAsia"/>
          <w:b/>
        </w:rPr>
        <w:t>3</w:t>
      </w:r>
      <w:r w:rsidRPr="00F369F5">
        <w:rPr>
          <w:rFonts w:eastAsiaTheme="minorEastAsia"/>
          <w:b/>
        </w:rPr>
        <w:t xml:space="preserve">. </w:t>
      </w:r>
      <w:r w:rsidR="00A73C2C" w:rsidRPr="00F369F5">
        <w:rPr>
          <w:rFonts w:eastAsiaTheme="minorEastAsia"/>
          <w:b/>
        </w:rPr>
        <w:t>IFT</w:t>
      </w:r>
      <w:r w:rsidR="00E978FF" w:rsidRPr="00F369F5">
        <w:rPr>
          <w:rFonts w:eastAsiaTheme="minorEastAsia"/>
          <w:b/>
        </w:rPr>
        <w:t xml:space="preserve"> measurement</w:t>
      </w:r>
    </w:p>
    <w:p w14:paraId="4B545E32" w14:textId="3D597DC6" w:rsidR="001E7F6A" w:rsidRPr="00F369F5" w:rsidRDefault="00621262" w:rsidP="00BF4EB3">
      <w:pPr>
        <w:widowControl/>
        <w:wordWrap/>
        <w:autoSpaceDE/>
        <w:autoSpaceDN/>
        <w:spacing w:after="0" w:line="480" w:lineRule="auto"/>
        <w:rPr>
          <w:rFonts w:eastAsiaTheme="minorEastAsia"/>
          <w:bCs/>
        </w:rPr>
      </w:pPr>
      <w:r w:rsidRPr="00F369F5">
        <w:rPr>
          <w:rFonts w:eastAsiaTheme="minorEastAsia"/>
          <w:bCs/>
        </w:rPr>
        <w:t>The IFT between TO and aqueous surfactant solutions was measured using a drop shape analyzer (DSA100, KRÜSS, Germany) with the pendant drop method. TO was used as the surrounding oil phase, and droplets of the aqueous phase containing BS, LEC, SAP, or their combinations were formed at the tip of a syringe needle (NE44 or NE81, KRÜSS, Germany). The droplet profiles were recorded using an integrated video camera, and the IFT values were calculated by fitting the droplet shape to the Young-Laplace equation using the instrument software. All measurements were performed at 25 °C.</w:t>
      </w:r>
      <w:r w:rsidR="001E7F6A" w:rsidRPr="00F369F5">
        <w:rPr>
          <w:rFonts w:eastAsiaTheme="minorEastAsia"/>
          <w:bCs/>
        </w:rPr>
        <w:br w:type="page"/>
      </w:r>
    </w:p>
    <w:p w14:paraId="762342E6" w14:textId="337F9879" w:rsidR="00BF4EB3" w:rsidRPr="00F369F5" w:rsidRDefault="00BF4EB3" w:rsidP="00E3773B">
      <w:pPr>
        <w:widowControl/>
        <w:wordWrap/>
        <w:autoSpaceDE/>
        <w:autoSpaceDN/>
        <w:spacing w:after="0" w:line="480" w:lineRule="auto"/>
        <w:rPr>
          <w:rFonts w:eastAsiaTheme="minorEastAsia"/>
          <w:b/>
        </w:rPr>
      </w:pPr>
      <w:r w:rsidRPr="00F369F5">
        <w:rPr>
          <w:rFonts w:eastAsiaTheme="minorEastAsia" w:hint="eastAsia"/>
          <w:b/>
        </w:rPr>
        <w:lastRenderedPageBreak/>
        <w:t>1</w:t>
      </w:r>
      <w:r w:rsidRPr="00F369F5">
        <w:rPr>
          <w:rFonts w:eastAsiaTheme="minorEastAsia"/>
          <w:b/>
        </w:rPr>
        <w:t>.</w:t>
      </w:r>
      <w:r w:rsidR="003B4D68" w:rsidRPr="00F369F5">
        <w:rPr>
          <w:rFonts w:eastAsiaTheme="minorEastAsia"/>
          <w:b/>
        </w:rPr>
        <w:t>4</w:t>
      </w:r>
      <w:r w:rsidRPr="00F369F5">
        <w:rPr>
          <w:rFonts w:eastAsiaTheme="minorEastAsia"/>
          <w:b/>
        </w:rPr>
        <w:t>. Bio-TEM</w:t>
      </w:r>
    </w:p>
    <w:p w14:paraId="15C71B34" w14:textId="5C6B8765" w:rsidR="0065052B" w:rsidRPr="00F369F5" w:rsidRDefault="00C23D7A" w:rsidP="0065052B">
      <w:pPr>
        <w:widowControl/>
        <w:wordWrap/>
        <w:autoSpaceDE/>
        <w:autoSpaceDN/>
        <w:spacing w:after="0" w:line="480" w:lineRule="auto"/>
        <w:rPr>
          <w:rFonts w:eastAsiaTheme="minorEastAsia"/>
          <w:b/>
          <w:bCs/>
          <w:szCs w:val="28"/>
        </w:rPr>
      </w:pPr>
      <w:r w:rsidRPr="00F369F5">
        <w:rPr>
          <w:rFonts w:eastAsiaTheme="minorEastAsia"/>
          <w:szCs w:val="28"/>
        </w:rPr>
        <w:t>Bacterial cells were fixed using a primary fixation solution containing 2% glutaraldehyde and 2% formaldehyde prepared in 0.1 M sodium cacodylate buffer (pH 7.2) at 4 °C for 4–20 h. Following fixation, the samples were washed three times with 0.05 M sodium cacodylate buffer (pH 7.2) for 10 min each, with centrifugation at 16,100 × g for 20 s between washing steps. A secondary fixation was then carried out using 1% osmium tetroxide in 0.1 M sodium cacodylate buffer (pH 7.2) at 4 °C for 75–90 min, followed by centrifugation under the same conditions. The fixed cells were subsequently rinsed three times with distilled water and subjected to dehydration through a graded ethanol series (30%, 50%, 70%, 80%, 90%, and three changes of 100%), with each step performed for 35–40 min and followed by centrifugation. The dehydrated samples were transitioned into resin using 100% propylene oxide twice, followed by infiltration with mixtures of Embed 812 resin and propylene oxide at different ratios (2:1, 1:1, and 1:2). Final infiltration was performed with pure resin under vacuum for approximately 24 h. The embedded samples were polymerized at 65 °C for 12–18 h and allowed to cool to room temperature. Ultrathin sections (~100 nm) were obtained using an ultramicrotome and mounted onto 200-mesh copper grids. The sections were stained with uranyl acetate followed by lead citrate prior to observation. TEM imaging was conducted using a Talos L120C (Thermo Fisher Scientific, USA) operated at an accelerating voltage of 80 kV.</w:t>
      </w:r>
      <w:r w:rsidR="0065052B" w:rsidRPr="00F369F5">
        <w:rPr>
          <w:rFonts w:eastAsiaTheme="minorEastAsia"/>
          <w:b/>
          <w:bCs/>
          <w:szCs w:val="28"/>
        </w:rPr>
        <w:br w:type="page"/>
      </w:r>
    </w:p>
    <w:p w14:paraId="21F44B79" w14:textId="77777777" w:rsidR="00773DB1" w:rsidRPr="00F369F5" w:rsidRDefault="006B6648" w:rsidP="008D78A2">
      <w:pPr>
        <w:widowControl/>
        <w:wordWrap/>
        <w:autoSpaceDE/>
        <w:autoSpaceDN/>
        <w:spacing w:after="0" w:line="480" w:lineRule="auto"/>
        <w:rPr>
          <w:rFonts w:eastAsiaTheme="minorEastAsia"/>
          <w:b/>
          <w:bCs/>
          <w:szCs w:val="28"/>
        </w:rPr>
      </w:pPr>
      <w:r w:rsidRPr="00F369F5">
        <w:rPr>
          <w:rFonts w:eastAsiaTheme="minorEastAsia" w:hint="eastAsia"/>
          <w:b/>
          <w:bCs/>
          <w:szCs w:val="28"/>
        </w:rPr>
        <w:lastRenderedPageBreak/>
        <w:t>2</w:t>
      </w:r>
      <w:r w:rsidRPr="00F369F5">
        <w:rPr>
          <w:rFonts w:eastAsiaTheme="minorEastAsia"/>
          <w:b/>
          <w:bCs/>
          <w:szCs w:val="28"/>
        </w:rPr>
        <w:t>. Supplementary table</w:t>
      </w:r>
    </w:p>
    <w:p w14:paraId="2362B290" w14:textId="77777777" w:rsidR="00714EF1" w:rsidRPr="00F369F5" w:rsidRDefault="00773DB1" w:rsidP="00F3168C">
      <w:pPr>
        <w:widowControl/>
        <w:wordWrap/>
        <w:autoSpaceDE/>
        <w:autoSpaceDN/>
        <w:spacing w:after="0" w:line="360" w:lineRule="auto"/>
        <w:rPr>
          <w:rFonts w:eastAsiaTheme="minorEastAsia"/>
          <w:szCs w:val="28"/>
        </w:rPr>
      </w:pPr>
      <w:r w:rsidRPr="00F369F5">
        <w:rPr>
          <w:rFonts w:eastAsiaTheme="minorEastAsia" w:hint="eastAsia"/>
          <w:b/>
          <w:bCs/>
          <w:szCs w:val="28"/>
        </w:rPr>
        <w:t>T</w:t>
      </w:r>
      <w:r w:rsidRPr="00F369F5">
        <w:rPr>
          <w:rFonts w:eastAsiaTheme="minorEastAsia"/>
          <w:b/>
          <w:bCs/>
          <w:szCs w:val="28"/>
        </w:rPr>
        <w:t xml:space="preserve">able S1. </w:t>
      </w:r>
      <w:r w:rsidR="00714EF1" w:rsidRPr="00F369F5">
        <w:rPr>
          <w:rFonts w:eastAsiaTheme="minorEastAsia"/>
          <w:szCs w:val="28"/>
        </w:rPr>
        <w:t>Calorimetric estimation of ultrasonication parameters under the applied processing conditions.</w:t>
      </w:r>
    </w:p>
    <w:tbl>
      <w:tblPr>
        <w:tblStyle w:val="a4"/>
        <w:tblW w:w="0" w:type="auto"/>
        <w:tblBorders>
          <w:left w:val="none" w:sz="0" w:space="0" w:color="auto"/>
          <w:right w:val="none" w:sz="0" w:space="0" w:color="auto"/>
        </w:tblBorders>
        <w:tblLook w:val="04A0" w:firstRow="1" w:lastRow="0" w:firstColumn="1" w:lastColumn="0" w:noHBand="0" w:noVBand="1"/>
      </w:tblPr>
      <w:tblGrid>
        <w:gridCol w:w="4508"/>
        <w:gridCol w:w="4508"/>
      </w:tblGrid>
      <w:tr w:rsidR="00714EF1" w:rsidRPr="00F369F5" w14:paraId="12830C87" w14:textId="77777777" w:rsidTr="008F4E49">
        <w:tc>
          <w:tcPr>
            <w:tcW w:w="4508" w:type="dxa"/>
            <w:tcBorders>
              <w:right w:val="nil"/>
            </w:tcBorders>
            <w:shd w:val="clear" w:color="auto" w:fill="F2F2F2" w:themeFill="background1" w:themeFillShade="F2"/>
          </w:tcPr>
          <w:p w14:paraId="6D82B7E7" w14:textId="4019A4E5" w:rsidR="00714EF1" w:rsidRPr="00F369F5" w:rsidRDefault="002911B4" w:rsidP="00714EF1">
            <w:pPr>
              <w:widowControl/>
              <w:wordWrap/>
              <w:autoSpaceDE/>
              <w:autoSpaceDN/>
              <w:rPr>
                <w:rFonts w:eastAsiaTheme="minorEastAsia"/>
                <w:b/>
                <w:bCs/>
                <w:szCs w:val="28"/>
              </w:rPr>
            </w:pPr>
            <w:r w:rsidRPr="00F369F5">
              <w:rPr>
                <w:rFonts w:eastAsiaTheme="minorEastAsia" w:hint="eastAsia"/>
                <w:b/>
                <w:bCs/>
                <w:szCs w:val="28"/>
              </w:rPr>
              <w:t>P</w:t>
            </w:r>
            <w:r w:rsidRPr="00F369F5">
              <w:rPr>
                <w:rFonts w:eastAsiaTheme="minorEastAsia"/>
                <w:b/>
                <w:bCs/>
                <w:szCs w:val="28"/>
              </w:rPr>
              <w:t>arameter</w:t>
            </w:r>
          </w:p>
        </w:tc>
        <w:tc>
          <w:tcPr>
            <w:tcW w:w="4508" w:type="dxa"/>
            <w:tcBorders>
              <w:left w:val="nil"/>
            </w:tcBorders>
            <w:shd w:val="clear" w:color="auto" w:fill="F2F2F2" w:themeFill="background1" w:themeFillShade="F2"/>
          </w:tcPr>
          <w:p w14:paraId="4AD618D2" w14:textId="23C26A3B" w:rsidR="00714EF1" w:rsidRPr="00F369F5" w:rsidRDefault="002911B4" w:rsidP="00714EF1">
            <w:pPr>
              <w:widowControl/>
              <w:wordWrap/>
              <w:autoSpaceDE/>
              <w:autoSpaceDN/>
              <w:rPr>
                <w:rFonts w:eastAsiaTheme="minorEastAsia"/>
                <w:b/>
                <w:bCs/>
                <w:szCs w:val="28"/>
              </w:rPr>
            </w:pPr>
            <w:r w:rsidRPr="00F369F5">
              <w:rPr>
                <w:rFonts w:eastAsiaTheme="minorEastAsia" w:hint="eastAsia"/>
                <w:b/>
                <w:bCs/>
                <w:szCs w:val="28"/>
              </w:rPr>
              <w:t>V</w:t>
            </w:r>
            <w:r w:rsidRPr="00F369F5">
              <w:rPr>
                <w:rFonts w:eastAsiaTheme="minorEastAsia"/>
                <w:b/>
                <w:bCs/>
                <w:szCs w:val="28"/>
              </w:rPr>
              <w:t>alue</w:t>
            </w:r>
          </w:p>
        </w:tc>
      </w:tr>
      <w:tr w:rsidR="00F3168C" w:rsidRPr="00F369F5" w14:paraId="54D90633" w14:textId="77777777" w:rsidTr="0030537D">
        <w:tc>
          <w:tcPr>
            <w:tcW w:w="4508" w:type="dxa"/>
            <w:tcBorders>
              <w:bottom w:val="nil"/>
              <w:right w:val="nil"/>
            </w:tcBorders>
          </w:tcPr>
          <w:p w14:paraId="3A38146E" w14:textId="46A127E8" w:rsidR="00F3168C" w:rsidRPr="00F369F5" w:rsidRDefault="006343A3" w:rsidP="00714EF1">
            <w:pPr>
              <w:widowControl/>
              <w:wordWrap/>
              <w:autoSpaceDE/>
              <w:autoSpaceDN/>
              <w:rPr>
                <w:rFonts w:eastAsiaTheme="minorEastAsia"/>
                <w:szCs w:val="28"/>
              </w:rPr>
            </w:pPr>
            <w:r w:rsidRPr="00F369F5">
              <w:rPr>
                <w:rFonts w:eastAsiaTheme="minorEastAsia"/>
                <w:szCs w:val="28"/>
              </w:rPr>
              <w:t>Estimated acoustic power (W)</w:t>
            </w:r>
          </w:p>
        </w:tc>
        <w:tc>
          <w:tcPr>
            <w:tcW w:w="4508" w:type="dxa"/>
            <w:tcBorders>
              <w:left w:val="nil"/>
              <w:bottom w:val="nil"/>
            </w:tcBorders>
          </w:tcPr>
          <w:p w14:paraId="1474832D" w14:textId="1670AA0D" w:rsidR="00F3168C" w:rsidRPr="00F369F5" w:rsidRDefault="006343A3" w:rsidP="00714EF1">
            <w:pPr>
              <w:widowControl/>
              <w:wordWrap/>
              <w:autoSpaceDE/>
              <w:autoSpaceDN/>
              <w:rPr>
                <w:rFonts w:eastAsiaTheme="minorEastAsia"/>
                <w:szCs w:val="28"/>
              </w:rPr>
            </w:pPr>
            <w:r w:rsidRPr="00F369F5">
              <w:rPr>
                <w:rFonts w:eastAsiaTheme="minorEastAsia" w:hint="eastAsia"/>
                <w:szCs w:val="28"/>
              </w:rPr>
              <w:t>2</w:t>
            </w:r>
            <w:r w:rsidRPr="00F369F5">
              <w:rPr>
                <w:rFonts w:eastAsiaTheme="minorEastAsia"/>
                <w:szCs w:val="28"/>
              </w:rPr>
              <w:t>.1</w:t>
            </w:r>
          </w:p>
        </w:tc>
      </w:tr>
      <w:tr w:rsidR="006343A3" w:rsidRPr="00F369F5" w14:paraId="41E01D5B" w14:textId="77777777" w:rsidTr="0030537D">
        <w:tc>
          <w:tcPr>
            <w:tcW w:w="4508" w:type="dxa"/>
            <w:tcBorders>
              <w:top w:val="nil"/>
              <w:bottom w:val="nil"/>
              <w:right w:val="nil"/>
            </w:tcBorders>
          </w:tcPr>
          <w:p w14:paraId="226DDD97" w14:textId="325FF677" w:rsidR="006343A3" w:rsidRPr="00F369F5" w:rsidRDefault="006343A3" w:rsidP="00714EF1">
            <w:pPr>
              <w:widowControl/>
              <w:wordWrap/>
              <w:autoSpaceDE/>
              <w:autoSpaceDN/>
              <w:rPr>
                <w:rFonts w:eastAsiaTheme="minorEastAsia"/>
                <w:szCs w:val="28"/>
              </w:rPr>
            </w:pPr>
            <w:r w:rsidRPr="00F369F5">
              <w:t>Actual sonication time (s)</w:t>
            </w:r>
          </w:p>
        </w:tc>
        <w:tc>
          <w:tcPr>
            <w:tcW w:w="4508" w:type="dxa"/>
            <w:tcBorders>
              <w:top w:val="nil"/>
              <w:left w:val="nil"/>
              <w:bottom w:val="nil"/>
            </w:tcBorders>
          </w:tcPr>
          <w:p w14:paraId="6BDABF0C" w14:textId="6EE1E233" w:rsidR="006343A3" w:rsidRPr="00F369F5" w:rsidRDefault="006343A3" w:rsidP="00714EF1">
            <w:pPr>
              <w:widowControl/>
              <w:wordWrap/>
              <w:autoSpaceDE/>
              <w:autoSpaceDN/>
              <w:rPr>
                <w:rFonts w:eastAsiaTheme="minorEastAsia"/>
                <w:szCs w:val="28"/>
              </w:rPr>
            </w:pPr>
            <w:r w:rsidRPr="00F369F5">
              <w:rPr>
                <w:rFonts w:eastAsiaTheme="minorEastAsia" w:hint="eastAsia"/>
                <w:szCs w:val="28"/>
              </w:rPr>
              <w:t>3</w:t>
            </w:r>
            <w:r w:rsidRPr="00F369F5">
              <w:rPr>
                <w:rFonts w:eastAsiaTheme="minorEastAsia"/>
                <w:szCs w:val="28"/>
              </w:rPr>
              <w:t>00</w:t>
            </w:r>
          </w:p>
        </w:tc>
      </w:tr>
      <w:tr w:rsidR="006343A3" w:rsidRPr="00F369F5" w14:paraId="150BA5E2" w14:textId="77777777" w:rsidTr="0030537D">
        <w:tc>
          <w:tcPr>
            <w:tcW w:w="4508" w:type="dxa"/>
            <w:tcBorders>
              <w:top w:val="nil"/>
              <w:bottom w:val="nil"/>
              <w:right w:val="nil"/>
            </w:tcBorders>
          </w:tcPr>
          <w:p w14:paraId="774E1B7A" w14:textId="34C235F4" w:rsidR="006343A3" w:rsidRPr="00F369F5" w:rsidRDefault="006343A3" w:rsidP="00714EF1">
            <w:pPr>
              <w:widowControl/>
              <w:wordWrap/>
              <w:autoSpaceDE/>
              <w:autoSpaceDN/>
            </w:pPr>
            <w:r w:rsidRPr="00F369F5">
              <w:t>Total energy input (J)</w:t>
            </w:r>
          </w:p>
        </w:tc>
        <w:tc>
          <w:tcPr>
            <w:tcW w:w="4508" w:type="dxa"/>
            <w:tcBorders>
              <w:top w:val="nil"/>
              <w:left w:val="nil"/>
              <w:bottom w:val="nil"/>
            </w:tcBorders>
          </w:tcPr>
          <w:p w14:paraId="0A8114E7" w14:textId="03525CBA" w:rsidR="006343A3" w:rsidRPr="00F369F5" w:rsidRDefault="006343A3" w:rsidP="00714EF1">
            <w:pPr>
              <w:widowControl/>
              <w:wordWrap/>
              <w:autoSpaceDE/>
              <w:autoSpaceDN/>
              <w:rPr>
                <w:rFonts w:eastAsiaTheme="minorEastAsia"/>
                <w:szCs w:val="28"/>
              </w:rPr>
            </w:pPr>
            <w:r w:rsidRPr="00F369F5">
              <w:rPr>
                <w:rFonts w:eastAsiaTheme="minorEastAsia" w:hint="eastAsia"/>
                <w:szCs w:val="28"/>
              </w:rPr>
              <w:t>6</w:t>
            </w:r>
            <w:r w:rsidRPr="00F369F5">
              <w:rPr>
                <w:rFonts w:eastAsiaTheme="minorEastAsia"/>
                <w:szCs w:val="28"/>
              </w:rPr>
              <w:t>33</w:t>
            </w:r>
          </w:p>
        </w:tc>
      </w:tr>
      <w:tr w:rsidR="006343A3" w:rsidRPr="00F369F5" w14:paraId="134D23FD" w14:textId="77777777" w:rsidTr="0030537D">
        <w:tc>
          <w:tcPr>
            <w:tcW w:w="4508" w:type="dxa"/>
            <w:tcBorders>
              <w:top w:val="nil"/>
              <w:right w:val="nil"/>
            </w:tcBorders>
          </w:tcPr>
          <w:p w14:paraId="6316BB1C" w14:textId="36C282D1" w:rsidR="006343A3" w:rsidRPr="00F369F5" w:rsidRDefault="006343A3" w:rsidP="00714EF1">
            <w:pPr>
              <w:widowControl/>
              <w:wordWrap/>
              <w:autoSpaceDE/>
              <w:autoSpaceDN/>
            </w:pPr>
            <w:r w:rsidRPr="00F369F5">
              <w:t>Energy density (J/mL)</w:t>
            </w:r>
          </w:p>
        </w:tc>
        <w:tc>
          <w:tcPr>
            <w:tcW w:w="4508" w:type="dxa"/>
            <w:tcBorders>
              <w:top w:val="nil"/>
              <w:left w:val="nil"/>
            </w:tcBorders>
          </w:tcPr>
          <w:p w14:paraId="7A150426" w14:textId="531409FC" w:rsidR="006343A3" w:rsidRPr="00F369F5" w:rsidRDefault="006343A3" w:rsidP="00714EF1">
            <w:pPr>
              <w:widowControl/>
              <w:wordWrap/>
              <w:autoSpaceDE/>
              <w:autoSpaceDN/>
              <w:rPr>
                <w:rFonts w:eastAsiaTheme="minorEastAsia"/>
                <w:szCs w:val="28"/>
              </w:rPr>
            </w:pPr>
            <w:r w:rsidRPr="00F369F5">
              <w:rPr>
                <w:rFonts w:eastAsiaTheme="minorEastAsia" w:hint="eastAsia"/>
                <w:szCs w:val="28"/>
              </w:rPr>
              <w:t>6</w:t>
            </w:r>
            <w:r w:rsidRPr="00F369F5">
              <w:rPr>
                <w:rFonts w:eastAsiaTheme="minorEastAsia"/>
                <w:szCs w:val="28"/>
              </w:rPr>
              <w:t>3.3</w:t>
            </w:r>
          </w:p>
        </w:tc>
      </w:tr>
    </w:tbl>
    <w:p w14:paraId="5527271D" w14:textId="12616F5D" w:rsidR="00872D32" w:rsidRPr="00F369F5" w:rsidRDefault="000B3E30" w:rsidP="00D058E5">
      <w:pPr>
        <w:widowControl/>
        <w:wordWrap/>
        <w:autoSpaceDE/>
        <w:autoSpaceDN/>
        <w:spacing w:after="0" w:line="360" w:lineRule="auto"/>
        <w:rPr>
          <w:rFonts w:eastAsiaTheme="minorEastAsia"/>
          <w:b/>
          <w:bCs/>
          <w:szCs w:val="28"/>
        </w:rPr>
      </w:pPr>
      <w:r w:rsidRPr="00F369F5">
        <w:t>Acoustic power (</w:t>
      </w:r>
      <w:r w:rsidRPr="00F369F5">
        <w:rPr>
          <w:i/>
          <w:iCs/>
        </w:rPr>
        <w:t>P</w:t>
      </w:r>
      <w:r w:rsidRPr="00F369F5">
        <w:t>) was calculated using</w:t>
      </w:r>
      <w:r w:rsidRPr="00F369F5">
        <w:rPr>
          <w:rFonts w:eastAsiaTheme="minorEastAsia"/>
          <w:b/>
          <w:bCs/>
          <w:szCs w:val="28"/>
        </w:rPr>
        <w:t xml:space="preserve"> </w:t>
      </w:r>
      <w:r w:rsidRPr="00F369F5">
        <w:rPr>
          <w:rFonts w:eastAsiaTheme="minorEastAsia"/>
          <w:i/>
          <w:iCs/>
          <w:szCs w:val="28"/>
        </w:rPr>
        <w:t>P</w:t>
      </w:r>
      <w:r w:rsidRPr="00F369F5">
        <w:rPr>
          <w:rFonts w:eastAsiaTheme="minorEastAsia"/>
          <w:szCs w:val="28"/>
        </w:rPr>
        <w:t xml:space="preserve"> = </w:t>
      </w:r>
      <w:proofErr w:type="spellStart"/>
      <w:r w:rsidRPr="00F369F5">
        <w:rPr>
          <w:rFonts w:eastAsiaTheme="minorEastAsia"/>
          <w:szCs w:val="28"/>
        </w:rPr>
        <w:t>m</w:t>
      </w:r>
      <w:r w:rsidRPr="00F369F5">
        <w:rPr>
          <w:rFonts w:eastAsiaTheme="minorEastAsia"/>
          <w:i/>
          <w:iCs/>
          <w:szCs w:val="28"/>
        </w:rPr>
        <w:t>C</w:t>
      </w:r>
      <w:r w:rsidRPr="00F369F5">
        <w:rPr>
          <w:rFonts w:eastAsiaTheme="minorEastAsia"/>
          <w:szCs w:val="28"/>
          <w:vertAlign w:val="subscript"/>
        </w:rPr>
        <w:t>p</w:t>
      </w:r>
      <w:r w:rsidRPr="00F369F5">
        <w:rPr>
          <w:rFonts w:eastAsiaTheme="minorEastAsia"/>
          <w:i/>
          <w:iCs/>
          <w:szCs w:val="28"/>
        </w:rPr>
        <w:t>ΔT</w:t>
      </w:r>
      <w:proofErr w:type="spellEnd"/>
      <w:r w:rsidRPr="00F369F5">
        <w:rPr>
          <w:rFonts w:eastAsiaTheme="minorEastAsia"/>
          <w:szCs w:val="28"/>
        </w:rPr>
        <w:t>/</w:t>
      </w:r>
      <w:r w:rsidRPr="00F369F5">
        <w:rPr>
          <w:rFonts w:eastAsiaTheme="minorEastAsia"/>
          <w:i/>
          <w:iCs/>
          <w:szCs w:val="28"/>
        </w:rPr>
        <w:t>t</w:t>
      </w:r>
      <w:r w:rsidRPr="00F369F5">
        <w:rPr>
          <w:rFonts w:eastAsiaTheme="minorEastAsia"/>
          <w:szCs w:val="28"/>
        </w:rPr>
        <w:t xml:space="preserve">, where </w:t>
      </w:r>
      <w:r w:rsidRPr="00F369F5">
        <w:rPr>
          <w:rFonts w:eastAsiaTheme="minorEastAsia"/>
          <w:i/>
          <w:iCs/>
          <w:szCs w:val="28"/>
        </w:rPr>
        <w:t>m</w:t>
      </w:r>
      <w:r w:rsidRPr="00F369F5">
        <w:rPr>
          <w:rFonts w:eastAsiaTheme="minorEastAsia"/>
          <w:szCs w:val="28"/>
        </w:rPr>
        <w:t xml:space="preserve"> is the mass of water, </w:t>
      </w:r>
      <w:r w:rsidRPr="00F369F5">
        <w:rPr>
          <w:rFonts w:eastAsiaTheme="minorEastAsia"/>
          <w:i/>
          <w:iCs/>
          <w:szCs w:val="28"/>
        </w:rPr>
        <w:t>C</w:t>
      </w:r>
      <w:r w:rsidRPr="00F369F5">
        <w:rPr>
          <w:rFonts w:eastAsiaTheme="minorEastAsia"/>
          <w:szCs w:val="28"/>
          <w:vertAlign w:val="subscript"/>
        </w:rPr>
        <w:t>p</w:t>
      </w:r>
      <w:r w:rsidRPr="00F369F5">
        <w:rPr>
          <w:rFonts w:eastAsiaTheme="minorEastAsia"/>
          <w:szCs w:val="28"/>
        </w:rPr>
        <w:t xml:space="preserve"> is the specific heat capacity of water, </w:t>
      </w:r>
      <w:r w:rsidRPr="00F369F5">
        <w:rPr>
          <w:rFonts w:eastAsiaTheme="minorEastAsia"/>
          <w:i/>
          <w:iCs/>
          <w:szCs w:val="28"/>
        </w:rPr>
        <w:t>ΔT</w:t>
      </w:r>
      <w:r w:rsidRPr="00F369F5">
        <w:rPr>
          <w:rFonts w:eastAsiaTheme="minorEastAsia"/>
          <w:szCs w:val="28"/>
        </w:rPr>
        <w:t xml:space="preserve"> is the temperature increase, and </w:t>
      </w:r>
      <w:r w:rsidRPr="00F369F5">
        <w:rPr>
          <w:rFonts w:eastAsiaTheme="minorEastAsia"/>
          <w:i/>
          <w:iCs/>
          <w:szCs w:val="28"/>
        </w:rPr>
        <w:t>t</w:t>
      </w:r>
      <w:r w:rsidRPr="00F369F5">
        <w:rPr>
          <w:rFonts w:eastAsiaTheme="minorEastAsia"/>
          <w:szCs w:val="28"/>
        </w:rPr>
        <w:t xml:space="preserve"> is the sonication time.</w:t>
      </w:r>
      <w:r w:rsidR="00872D32" w:rsidRPr="00F369F5">
        <w:rPr>
          <w:rFonts w:eastAsiaTheme="minorEastAsia"/>
          <w:b/>
          <w:bCs/>
          <w:szCs w:val="28"/>
        </w:rPr>
        <w:br w:type="page"/>
      </w:r>
    </w:p>
    <w:p w14:paraId="3FC73933" w14:textId="3EF25F0E" w:rsidR="00974729" w:rsidRPr="00F369F5" w:rsidRDefault="00013224" w:rsidP="003A6A32">
      <w:pPr>
        <w:widowControl/>
        <w:wordWrap/>
        <w:autoSpaceDE/>
        <w:autoSpaceDN/>
        <w:spacing w:after="0" w:line="480" w:lineRule="auto"/>
      </w:pPr>
      <w:r w:rsidRPr="00F369F5">
        <w:rPr>
          <w:rFonts w:eastAsiaTheme="minorEastAsia"/>
          <w:b/>
          <w:bCs/>
          <w:szCs w:val="28"/>
        </w:rPr>
        <w:lastRenderedPageBreak/>
        <w:t>3</w:t>
      </w:r>
      <w:r w:rsidR="000A17C7" w:rsidRPr="00F369F5">
        <w:rPr>
          <w:rFonts w:eastAsiaTheme="minorEastAsia"/>
          <w:b/>
          <w:bCs/>
          <w:szCs w:val="28"/>
        </w:rPr>
        <w:t>. Supplementary figures</w:t>
      </w:r>
    </w:p>
    <w:p w14:paraId="63C06ACE" w14:textId="77777777" w:rsidR="003A6A32" w:rsidRPr="00F369F5" w:rsidRDefault="00974729" w:rsidP="003A6A32">
      <w:pPr>
        <w:widowControl/>
        <w:wordWrap/>
        <w:autoSpaceDE/>
        <w:autoSpaceDN/>
        <w:spacing w:after="0" w:line="480" w:lineRule="auto"/>
        <w:jc w:val="center"/>
        <w:rPr>
          <w:rFonts w:eastAsiaTheme="minorEastAsia"/>
          <w:b/>
          <w:bCs/>
          <w:szCs w:val="28"/>
        </w:rPr>
      </w:pPr>
      <w:r w:rsidRPr="00F369F5">
        <w:rPr>
          <w:noProof/>
        </w:rPr>
        <w:drawing>
          <wp:inline distT="0" distB="0" distL="0" distR="0" wp14:anchorId="04E9C38D" wp14:editId="16FFAD6D">
            <wp:extent cx="3105150" cy="2821675"/>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07906" cy="2824179"/>
                    </a:xfrm>
                    <a:prstGeom prst="rect">
                      <a:avLst/>
                    </a:prstGeom>
                    <a:noFill/>
                    <a:ln>
                      <a:noFill/>
                    </a:ln>
                  </pic:spPr>
                </pic:pic>
              </a:graphicData>
            </a:graphic>
          </wp:inline>
        </w:drawing>
      </w:r>
    </w:p>
    <w:p w14:paraId="6D1079E9" w14:textId="16786D87" w:rsidR="00974729" w:rsidRPr="00F369F5" w:rsidRDefault="003A6A32" w:rsidP="00FC2EC0">
      <w:pPr>
        <w:widowControl/>
        <w:wordWrap/>
        <w:autoSpaceDE/>
        <w:autoSpaceDN/>
        <w:spacing w:after="0" w:line="480" w:lineRule="auto"/>
        <w:rPr>
          <w:rFonts w:eastAsiaTheme="minorEastAsia"/>
          <w:b/>
          <w:bCs/>
          <w:szCs w:val="28"/>
        </w:rPr>
      </w:pPr>
      <w:r w:rsidRPr="00F369F5">
        <w:rPr>
          <w:rFonts w:eastAsiaTheme="minorEastAsia" w:hint="eastAsia"/>
          <w:b/>
          <w:bCs/>
          <w:szCs w:val="28"/>
        </w:rPr>
        <w:t>F</w:t>
      </w:r>
      <w:r w:rsidRPr="00F369F5">
        <w:rPr>
          <w:rFonts w:eastAsiaTheme="minorEastAsia"/>
          <w:b/>
          <w:bCs/>
          <w:szCs w:val="28"/>
        </w:rPr>
        <w:t xml:space="preserve">ig. S1. </w:t>
      </w:r>
      <w:r w:rsidR="00F71711" w:rsidRPr="00F369F5">
        <w:t>Temperature profile of the sample during ultrasonication under pulse-mode and ice-bath conditions.</w:t>
      </w:r>
      <w:r w:rsidR="00974729" w:rsidRPr="00F369F5">
        <w:rPr>
          <w:rFonts w:eastAsiaTheme="minorEastAsia"/>
          <w:b/>
          <w:bCs/>
          <w:szCs w:val="28"/>
        </w:rPr>
        <w:br w:type="page"/>
      </w:r>
    </w:p>
    <w:p w14:paraId="26DBDFD8" w14:textId="4F475FE9" w:rsidR="0061307A" w:rsidRPr="00F369F5" w:rsidRDefault="00C07F10" w:rsidP="00C07F10">
      <w:pPr>
        <w:widowControl/>
        <w:wordWrap/>
        <w:autoSpaceDE/>
        <w:autoSpaceDN/>
        <w:spacing w:after="0" w:line="480" w:lineRule="auto"/>
        <w:jc w:val="left"/>
        <w:rPr>
          <w:rFonts w:ascii="굴림" w:eastAsia="굴림" w:hAnsi="굴림" w:cs="굴림" w:hint="eastAsia"/>
          <w:kern w:val="0"/>
        </w:rPr>
      </w:pPr>
      <w:r w:rsidRPr="00C07F10">
        <w:rPr>
          <w:rFonts w:ascii="굴림" w:eastAsia="굴림" w:hAnsi="굴림" w:cs="굴림"/>
          <w:noProof/>
          <w:kern w:val="0"/>
        </w:rPr>
        <w:lastRenderedPageBreak/>
        <w:drawing>
          <wp:inline distT="0" distB="0" distL="0" distR="0" wp14:anchorId="38432E23" wp14:editId="1ADBD985">
            <wp:extent cx="5731510" cy="3502660"/>
            <wp:effectExtent l="0" t="0" r="2540" b="254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502660"/>
                    </a:xfrm>
                    <a:prstGeom prst="rect">
                      <a:avLst/>
                    </a:prstGeom>
                    <a:noFill/>
                    <a:ln>
                      <a:noFill/>
                    </a:ln>
                  </pic:spPr>
                </pic:pic>
              </a:graphicData>
            </a:graphic>
          </wp:inline>
        </w:drawing>
      </w:r>
    </w:p>
    <w:p w14:paraId="63BE5913" w14:textId="34580D72" w:rsidR="00AA3BA2" w:rsidRPr="00F369F5" w:rsidRDefault="00722268" w:rsidP="00C07F10">
      <w:pPr>
        <w:spacing w:after="0" w:line="480" w:lineRule="auto"/>
        <w:rPr>
          <w:rFonts w:eastAsiaTheme="minorEastAsia"/>
          <w:szCs w:val="28"/>
        </w:rPr>
      </w:pPr>
      <w:r w:rsidRPr="00F369F5">
        <w:rPr>
          <w:rFonts w:eastAsiaTheme="minorEastAsia" w:hint="eastAsia"/>
          <w:b/>
          <w:bCs/>
          <w:szCs w:val="28"/>
        </w:rPr>
        <w:t>F</w:t>
      </w:r>
      <w:r w:rsidRPr="00F369F5">
        <w:rPr>
          <w:rFonts w:eastAsiaTheme="minorEastAsia"/>
          <w:b/>
          <w:bCs/>
          <w:szCs w:val="28"/>
        </w:rPr>
        <w:t>ig. S</w:t>
      </w:r>
      <w:r w:rsidR="000A179F" w:rsidRPr="00F369F5">
        <w:rPr>
          <w:rFonts w:eastAsiaTheme="minorEastAsia"/>
          <w:b/>
          <w:bCs/>
          <w:szCs w:val="28"/>
        </w:rPr>
        <w:t>2</w:t>
      </w:r>
      <w:r w:rsidRPr="00F369F5">
        <w:rPr>
          <w:rFonts w:eastAsiaTheme="minorEastAsia"/>
          <w:b/>
          <w:bCs/>
          <w:szCs w:val="28"/>
        </w:rPr>
        <w:t>.</w:t>
      </w:r>
      <w:r w:rsidRPr="00F369F5">
        <w:rPr>
          <w:rFonts w:eastAsiaTheme="minorEastAsia"/>
          <w:szCs w:val="28"/>
        </w:rPr>
        <w:t xml:space="preserve"> </w:t>
      </w:r>
      <w:r w:rsidR="003E4FB2" w:rsidRPr="00F369F5">
        <w:rPr>
          <w:rFonts w:eastAsiaTheme="minorEastAsia"/>
          <w:b/>
          <w:bCs/>
          <w:szCs w:val="28"/>
        </w:rPr>
        <w:t xml:space="preserve">Effect of </w:t>
      </w:r>
      <w:r w:rsidR="00AE4498" w:rsidRPr="00F369F5">
        <w:rPr>
          <w:rFonts w:eastAsiaTheme="minorEastAsia"/>
          <w:b/>
          <w:bCs/>
          <w:szCs w:val="28"/>
        </w:rPr>
        <w:t>BS</w:t>
      </w:r>
      <w:r w:rsidR="003E4FB2" w:rsidRPr="00F369F5">
        <w:rPr>
          <w:rFonts w:eastAsiaTheme="minorEastAsia"/>
          <w:b/>
          <w:bCs/>
          <w:szCs w:val="28"/>
        </w:rPr>
        <w:t>-to-</w:t>
      </w:r>
      <w:r w:rsidR="00AE4498" w:rsidRPr="00F369F5">
        <w:rPr>
          <w:rFonts w:eastAsiaTheme="minorEastAsia"/>
          <w:b/>
          <w:bCs/>
          <w:szCs w:val="28"/>
        </w:rPr>
        <w:t>TO</w:t>
      </w:r>
      <w:r w:rsidR="003E4FB2" w:rsidRPr="00F369F5">
        <w:rPr>
          <w:rFonts w:eastAsiaTheme="minorEastAsia"/>
          <w:b/>
          <w:bCs/>
          <w:szCs w:val="28"/>
        </w:rPr>
        <w:t xml:space="preserve"> ratio on the formation and </w:t>
      </w:r>
      <w:r w:rsidR="000C0245" w:rsidRPr="00F369F5">
        <w:rPr>
          <w:rFonts w:eastAsiaTheme="minorEastAsia"/>
          <w:b/>
          <w:bCs/>
          <w:szCs w:val="28"/>
        </w:rPr>
        <w:t xml:space="preserve">droplet characteristics </w:t>
      </w:r>
      <w:r w:rsidR="003E4FB2" w:rsidRPr="00F369F5">
        <w:rPr>
          <w:rFonts w:eastAsiaTheme="minorEastAsia"/>
          <w:b/>
          <w:bCs/>
          <w:szCs w:val="28"/>
        </w:rPr>
        <w:t xml:space="preserve">of </w:t>
      </w:r>
      <w:r w:rsidR="00AE3C53" w:rsidRPr="00F369F5">
        <w:rPr>
          <w:rFonts w:eastAsiaTheme="minorEastAsia"/>
          <w:b/>
          <w:bCs/>
          <w:szCs w:val="28"/>
        </w:rPr>
        <w:t>BS</w:t>
      </w:r>
      <w:r w:rsidR="003E4FB2" w:rsidRPr="00F369F5">
        <w:rPr>
          <w:rFonts w:eastAsiaTheme="minorEastAsia"/>
          <w:b/>
          <w:bCs/>
          <w:szCs w:val="28"/>
        </w:rPr>
        <w:t xml:space="preserve">-based </w:t>
      </w:r>
      <w:r w:rsidR="00767D4C" w:rsidRPr="00F369F5">
        <w:rPr>
          <w:rFonts w:eastAsiaTheme="minorEastAsia"/>
          <w:b/>
          <w:bCs/>
          <w:szCs w:val="28"/>
        </w:rPr>
        <w:t>NE</w:t>
      </w:r>
      <w:r w:rsidR="003E4FB2" w:rsidRPr="00F369F5">
        <w:rPr>
          <w:rFonts w:eastAsiaTheme="minorEastAsia"/>
          <w:b/>
          <w:bCs/>
          <w:szCs w:val="28"/>
        </w:rPr>
        <w:t>s.</w:t>
      </w:r>
      <w:r w:rsidR="003E4FB2" w:rsidRPr="00F369F5">
        <w:rPr>
          <w:rFonts w:eastAsiaTheme="minorEastAsia"/>
          <w:szCs w:val="28"/>
        </w:rPr>
        <w:t xml:space="preserve"> </w:t>
      </w:r>
      <w:r w:rsidR="003E4FB2" w:rsidRPr="00F369F5">
        <w:rPr>
          <w:rFonts w:eastAsiaTheme="minorEastAsia"/>
          <w:b/>
          <w:bCs/>
          <w:szCs w:val="28"/>
        </w:rPr>
        <w:t>(a)</w:t>
      </w:r>
      <w:r w:rsidR="003E4FB2" w:rsidRPr="00F369F5">
        <w:rPr>
          <w:rFonts w:eastAsiaTheme="minorEastAsia"/>
          <w:szCs w:val="28"/>
        </w:rPr>
        <w:t xml:space="preserve"> Visual appearance of </w:t>
      </w:r>
      <w:r w:rsidR="00767D4C" w:rsidRPr="00F369F5">
        <w:rPr>
          <w:rFonts w:eastAsiaTheme="minorEastAsia"/>
          <w:szCs w:val="28"/>
        </w:rPr>
        <w:t>NE</w:t>
      </w:r>
      <w:r w:rsidR="003E4FB2" w:rsidRPr="00F369F5">
        <w:rPr>
          <w:rFonts w:eastAsiaTheme="minorEastAsia"/>
          <w:szCs w:val="28"/>
        </w:rPr>
        <w:t xml:space="preserve">s prepared with different </w:t>
      </w:r>
      <w:r w:rsidR="00767D4C" w:rsidRPr="00F369F5">
        <w:rPr>
          <w:rFonts w:eastAsiaTheme="minorEastAsia"/>
          <w:szCs w:val="28"/>
        </w:rPr>
        <w:t>BS</w:t>
      </w:r>
      <w:r w:rsidR="003E4FB2" w:rsidRPr="00F369F5">
        <w:rPr>
          <w:rFonts w:eastAsiaTheme="minorEastAsia"/>
          <w:szCs w:val="28"/>
        </w:rPr>
        <w:t>-to-</w:t>
      </w:r>
      <w:r w:rsidR="00767D4C" w:rsidRPr="00F369F5">
        <w:rPr>
          <w:rFonts w:eastAsiaTheme="minorEastAsia"/>
          <w:szCs w:val="28"/>
        </w:rPr>
        <w:t>TO</w:t>
      </w:r>
      <w:r w:rsidR="003E4FB2" w:rsidRPr="00F369F5">
        <w:rPr>
          <w:rFonts w:eastAsiaTheme="minorEastAsia"/>
          <w:szCs w:val="28"/>
        </w:rPr>
        <w:t xml:space="preserve"> volume ratios (BS:TO, </w:t>
      </w:r>
      <w:proofErr w:type="gramStart"/>
      <w:r w:rsidR="00D960ED" w:rsidRPr="00F369F5">
        <w:rPr>
          <w:rFonts w:eastAsiaTheme="minorEastAsia"/>
          <w:i/>
          <w:iCs/>
          <w:szCs w:val="28"/>
        </w:rPr>
        <w:t>V</w:t>
      </w:r>
      <w:r w:rsidR="003E4FB2" w:rsidRPr="00F369F5">
        <w:rPr>
          <w:rFonts w:eastAsiaTheme="minorEastAsia"/>
          <w:szCs w:val="28"/>
        </w:rPr>
        <w:t>:</w:t>
      </w:r>
      <w:r w:rsidR="00D960ED" w:rsidRPr="00F369F5">
        <w:rPr>
          <w:rFonts w:eastAsiaTheme="minorEastAsia"/>
          <w:i/>
          <w:iCs/>
          <w:szCs w:val="28"/>
        </w:rPr>
        <w:t>V</w:t>
      </w:r>
      <w:proofErr w:type="gramEnd"/>
      <w:r w:rsidR="003E4FB2" w:rsidRPr="00F369F5">
        <w:rPr>
          <w:rFonts w:eastAsiaTheme="minorEastAsia"/>
          <w:szCs w:val="28"/>
        </w:rPr>
        <w:t xml:space="preserve">). </w:t>
      </w:r>
      <w:r w:rsidR="003E4FB2" w:rsidRPr="00F369F5">
        <w:rPr>
          <w:rFonts w:eastAsiaTheme="minorEastAsia"/>
          <w:b/>
          <w:bCs/>
          <w:szCs w:val="28"/>
        </w:rPr>
        <w:t>(b)</w:t>
      </w:r>
      <w:r w:rsidR="003E4FB2" w:rsidRPr="00F369F5">
        <w:rPr>
          <w:rFonts w:eastAsiaTheme="minorEastAsia"/>
          <w:szCs w:val="28"/>
        </w:rPr>
        <w:t xml:space="preserve"> Hydrodynamic diameter, PDI, and zeta potential of </w:t>
      </w:r>
      <w:r w:rsidR="006260A8" w:rsidRPr="00F369F5">
        <w:rPr>
          <w:rFonts w:eastAsiaTheme="minorEastAsia"/>
          <w:szCs w:val="28"/>
        </w:rPr>
        <w:t>NE</w:t>
      </w:r>
      <w:r w:rsidR="003E4FB2" w:rsidRPr="00F369F5">
        <w:rPr>
          <w:rFonts w:eastAsiaTheme="minorEastAsia"/>
          <w:szCs w:val="28"/>
        </w:rPr>
        <w:t xml:space="preserve">s formulated at different BS:TO ratios, as determined by </w:t>
      </w:r>
      <w:r w:rsidR="006260A8" w:rsidRPr="00F369F5">
        <w:rPr>
          <w:rFonts w:eastAsiaTheme="minorEastAsia"/>
          <w:szCs w:val="28"/>
        </w:rPr>
        <w:t>DLS</w:t>
      </w:r>
      <w:r w:rsidR="003E4FB2" w:rsidRPr="00F369F5">
        <w:rPr>
          <w:rFonts w:eastAsiaTheme="minorEastAsia"/>
          <w:szCs w:val="28"/>
        </w:rPr>
        <w:t>. Values are expressed as mean ± standard deviation (</w:t>
      </w:r>
      <w:r w:rsidR="003E4FB2" w:rsidRPr="00F369F5">
        <w:rPr>
          <w:rFonts w:eastAsiaTheme="minorEastAsia"/>
          <w:i/>
          <w:iCs/>
          <w:szCs w:val="28"/>
        </w:rPr>
        <w:t>n</w:t>
      </w:r>
      <w:r w:rsidR="003E4FB2" w:rsidRPr="00F369F5">
        <w:rPr>
          <w:rFonts w:eastAsiaTheme="minorEastAsia"/>
          <w:szCs w:val="28"/>
        </w:rPr>
        <w:t xml:space="preserve"> = 3). Different superscript letters within the same column indicate statistically significant differences (</w:t>
      </w:r>
      <w:r w:rsidR="003E4FB2" w:rsidRPr="00F369F5">
        <w:rPr>
          <w:rFonts w:eastAsiaTheme="minorEastAsia"/>
          <w:i/>
          <w:iCs/>
          <w:szCs w:val="28"/>
        </w:rPr>
        <w:t>p</w:t>
      </w:r>
      <w:r w:rsidR="003E4FB2" w:rsidRPr="00F369F5">
        <w:rPr>
          <w:rFonts w:eastAsiaTheme="minorEastAsia"/>
          <w:szCs w:val="28"/>
        </w:rPr>
        <w:t xml:space="preserve"> &lt; 0.05), as determined by ANOVA.</w:t>
      </w:r>
      <w:r w:rsidR="00AA3BA2" w:rsidRPr="00F369F5">
        <w:rPr>
          <w:rFonts w:eastAsiaTheme="minorEastAsia"/>
          <w:szCs w:val="28"/>
        </w:rPr>
        <w:br w:type="page"/>
      </w:r>
    </w:p>
    <w:p w14:paraId="103EBA60" w14:textId="21BEEACE" w:rsidR="003823D9" w:rsidRPr="00F369F5" w:rsidRDefault="00576D50" w:rsidP="00576D50">
      <w:pPr>
        <w:widowControl/>
        <w:wordWrap/>
        <w:autoSpaceDE/>
        <w:autoSpaceDN/>
        <w:spacing w:after="0" w:line="480" w:lineRule="auto"/>
        <w:jc w:val="left"/>
        <w:rPr>
          <w:rFonts w:ascii="굴림" w:eastAsia="굴림" w:hAnsi="굴림" w:cs="굴림" w:hint="eastAsia"/>
          <w:kern w:val="0"/>
        </w:rPr>
      </w:pPr>
      <w:r w:rsidRPr="00576D50">
        <w:rPr>
          <w:rFonts w:ascii="굴림" w:eastAsia="굴림" w:hAnsi="굴림" w:cs="굴림"/>
          <w:noProof/>
          <w:kern w:val="0"/>
        </w:rPr>
        <w:lastRenderedPageBreak/>
        <w:drawing>
          <wp:inline distT="0" distB="0" distL="0" distR="0" wp14:anchorId="4B8891A4" wp14:editId="08A7960A">
            <wp:extent cx="5731510" cy="3775075"/>
            <wp:effectExtent l="0" t="0" r="254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775075"/>
                    </a:xfrm>
                    <a:prstGeom prst="rect">
                      <a:avLst/>
                    </a:prstGeom>
                    <a:noFill/>
                    <a:ln>
                      <a:noFill/>
                    </a:ln>
                  </pic:spPr>
                </pic:pic>
              </a:graphicData>
            </a:graphic>
          </wp:inline>
        </w:drawing>
      </w:r>
    </w:p>
    <w:p w14:paraId="136B3DFB" w14:textId="461507D0" w:rsidR="007E1F69" w:rsidRPr="00F369F5" w:rsidRDefault="002A0244" w:rsidP="00576D50">
      <w:pPr>
        <w:spacing w:after="0" w:line="480" w:lineRule="auto"/>
        <w:rPr>
          <w:rFonts w:eastAsiaTheme="minorEastAsia"/>
          <w:szCs w:val="28"/>
        </w:rPr>
      </w:pPr>
      <w:r w:rsidRPr="00F369F5">
        <w:rPr>
          <w:rFonts w:eastAsiaTheme="minorEastAsia" w:hint="eastAsia"/>
          <w:b/>
          <w:bCs/>
          <w:szCs w:val="28"/>
        </w:rPr>
        <w:t>F</w:t>
      </w:r>
      <w:r w:rsidRPr="00F369F5">
        <w:rPr>
          <w:rFonts w:eastAsiaTheme="minorEastAsia"/>
          <w:b/>
          <w:bCs/>
          <w:szCs w:val="28"/>
        </w:rPr>
        <w:t>ig. S</w:t>
      </w:r>
      <w:r w:rsidR="000A179F" w:rsidRPr="00F369F5">
        <w:rPr>
          <w:rFonts w:eastAsiaTheme="minorEastAsia"/>
          <w:b/>
          <w:bCs/>
          <w:szCs w:val="28"/>
        </w:rPr>
        <w:t>3</w:t>
      </w:r>
      <w:r w:rsidRPr="00F369F5">
        <w:rPr>
          <w:rFonts w:eastAsiaTheme="minorEastAsia"/>
          <w:b/>
          <w:bCs/>
          <w:szCs w:val="28"/>
        </w:rPr>
        <w:t>.</w:t>
      </w:r>
      <w:r w:rsidRPr="00F369F5">
        <w:t xml:space="preserve"> </w:t>
      </w:r>
      <w:r w:rsidRPr="00F369F5">
        <w:rPr>
          <w:rFonts w:eastAsiaTheme="minorEastAsia"/>
          <w:b/>
          <w:bCs/>
          <w:szCs w:val="28"/>
        </w:rPr>
        <w:t xml:space="preserve">Effect of BS concentration on the formation and </w:t>
      </w:r>
      <w:r w:rsidR="00CE4DF7" w:rsidRPr="00F369F5">
        <w:rPr>
          <w:rFonts w:eastAsiaTheme="minorEastAsia"/>
          <w:b/>
          <w:bCs/>
          <w:szCs w:val="28"/>
        </w:rPr>
        <w:t xml:space="preserve">droplet characteristics </w:t>
      </w:r>
      <w:r w:rsidRPr="00F369F5">
        <w:rPr>
          <w:rFonts w:eastAsiaTheme="minorEastAsia"/>
          <w:b/>
          <w:bCs/>
          <w:szCs w:val="28"/>
        </w:rPr>
        <w:t xml:space="preserve">of BS-based </w:t>
      </w:r>
      <w:r w:rsidR="003A60C0" w:rsidRPr="00F369F5">
        <w:rPr>
          <w:rFonts w:eastAsiaTheme="minorEastAsia"/>
          <w:b/>
          <w:bCs/>
          <w:szCs w:val="28"/>
        </w:rPr>
        <w:t>NE</w:t>
      </w:r>
      <w:r w:rsidRPr="00F369F5">
        <w:rPr>
          <w:rFonts w:eastAsiaTheme="minorEastAsia"/>
          <w:b/>
          <w:bCs/>
          <w:szCs w:val="28"/>
        </w:rPr>
        <w:t>s.</w:t>
      </w:r>
      <w:r w:rsidRPr="00F369F5">
        <w:rPr>
          <w:rFonts w:eastAsiaTheme="minorEastAsia"/>
          <w:szCs w:val="28"/>
        </w:rPr>
        <w:t xml:space="preserve"> </w:t>
      </w:r>
      <w:r w:rsidRPr="00F369F5">
        <w:rPr>
          <w:rFonts w:eastAsiaTheme="minorEastAsia"/>
          <w:b/>
          <w:bCs/>
          <w:szCs w:val="28"/>
        </w:rPr>
        <w:t>(a)</w:t>
      </w:r>
      <w:r w:rsidRPr="00F369F5">
        <w:rPr>
          <w:rFonts w:eastAsiaTheme="minorEastAsia"/>
          <w:szCs w:val="28"/>
        </w:rPr>
        <w:t xml:space="preserve"> Visual appearance of </w:t>
      </w:r>
      <w:r w:rsidR="00EB4A53" w:rsidRPr="00F369F5">
        <w:rPr>
          <w:rFonts w:eastAsiaTheme="minorEastAsia"/>
          <w:szCs w:val="28"/>
        </w:rPr>
        <w:t>NE</w:t>
      </w:r>
      <w:r w:rsidRPr="00F369F5">
        <w:rPr>
          <w:rFonts w:eastAsiaTheme="minorEastAsia"/>
          <w:szCs w:val="28"/>
        </w:rPr>
        <w:t xml:space="preserve">s prepared with different concentrations of BS. </w:t>
      </w:r>
      <w:r w:rsidRPr="00F369F5">
        <w:rPr>
          <w:rFonts w:eastAsiaTheme="minorEastAsia"/>
          <w:b/>
          <w:bCs/>
          <w:szCs w:val="28"/>
        </w:rPr>
        <w:t>(b)</w:t>
      </w:r>
      <w:r w:rsidRPr="00F369F5">
        <w:rPr>
          <w:rFonts w:eastAsiaTheme="minorEastAsia"/>
          <w:szCs w:val="28"/>
        </w:rPr>
        <w:t xml:space="preserve"> Hydrodynamic diameter, PDI, and zeta potential of </w:t>
      </w:r>
      <w:r w:rsidR="00526A2D" w:rsidRPr="00F369F5">
        <w:rPr>
          <w:rFonts w:eastAsiaTheme="minorEastAsia"/>
          <w:szCs w:val="28"/>
        </w:rPr>
        <w:t>NE</w:t>
      </w:r>
      <w:r w:rsidRPr="00F369F5">
        <w:rPr>
          <w:rFonts w:eastAsiaTheme="minorEastAsia"/>
          <w:szCs w:val="28"/>
        </w:rPr>
        <w:t xml:space="preserve">s formulated at different BS concentrations, as determined by </w:t>
      </w:r>
      <w:r w:rsidR="00526A2D" w:rsidRPr="00F369F5">
        <w:rPr>
          <w:rFonts w:eastAsiaTheme="minorEastAsia"/>
          <w:szCs w:val="28"/>
        </w:rPr>
        <w:t>DLS</w:t>
      </w:r>
      <w:r w:rsidRPr="00F369F5">
        <w:rPr>
          <w:rFonts w:eastAsiaTheme="minorEastAsia"/>
          <w:szCs w:val="28"/>
        </w:rPr>
        <w:t>. Values are expressed as mean ± standard deviation (</w:t>
      </w:r>
      <w:r w:rsidRPr="00F369F5">
        <w:rPr>
          <w:rFonts w:eastAsiaTheme="minorEastAsia"/>
          <w:i/>
          <w:iCs/>
          <w:szCs w:val="28"/>
        </w:rPr>
        <w:t>n</w:t>
      </w:r>
      <w:r w:rsidRPr="00F369F5">
        <w:rPr>
          <w:rFonts w:eastAsiaTheme="minorEastAsia"/>
          <w:szCs w:val="28"/>
        </w:rPr>
        <w:t xml:space="preserve"> = 3). Statistical significance was determined by ANOVA, and different superscript letters within the same column indicate significant differences (</w:t>
      </w:r>
      <w:r w:rsidRPr="00F369F5">
        <w:rPr>
          <w:rFonts w:eastAsiaTheme="minorEastAsia"/>
          <w:i/>
          <w:iCs/>
          <w:szCs w:val="28"/>
        </w:rPr>
        <w:t>p</w:t>
      </w:r>
      <w:r w:rsidRPr="00F369F5">
        <w:rPr>
          <w:rFonts w:eastAsiaTheme="minorEastAsia"/>
          <w:szCs w:val="28"/>
        </w:rPr>
        <w:t xml:space="preserve"> &lt; 0.05).</w:t>
      </w:r>
      <w:r w:rsidR="007E1F69" w:rsidRPr="00F369F5">
        <w:rPr>
          <w:rFonts w:eastAsiaTheme="minorEastAsia"/>
          <w:szCs w:val="28"/>
        </w:rPr>
        <w:br w:type="page"/>
      </w:r>
    </w:p>
    <w:p w14:paraId="1FC765EA" w14:textId="4C89F941" w:rsidR="00383A10" w:rsidRPr="00F369F5" w:rsidRDefault="005E7806" w:rsidP="005E7806">
      <w:pPr>
        <w:widowControl/>
        <w:wordWrap/>
        <w:autoSpaceDE/>
        <w:autoSpaceDN/>
        <w:spacing w:after="0" w:line="480" w:lineRule="auto"/>
        <w:jc w:val="left"/>
        <w:rPr>
          <w:rFonts w:ascii="굴림" w:eastAsia="굴림" w:hAnsi="굴림" w:cs="굴림" w:hint="eastAsia"/>
          <w:kern w:val="0"/>
        </w:rPr>
      </w:pPr>
      <w:r w:rsidRPr="005E7806">
        <w:rPr>
          <w:rFonts w:ascii="굴림" w:eastAsia="굴림" w:hAnsi="굴림" w:cs="굴림"/>
          <w:noProof/>
          <w:kern w:val="0"/>
        </w:rPr>
        <w:lastRenderedPageBreak/>
        <w:drawing>
          <wp:inline distT="0" distB="0" distL="0" distR="0" wp14:anchorId="3404CBD3" wp14:editId="1C74BFFD">
            <wp:extent cx="5731510" cy="1727200"/>
            <wp:effectExtent l="0" t="0" r="2540" b="635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1727200"/>
                    </a:xfrm>
                    <a:prstGeom prst="rect">
                      <a:avLst/>
                    </a:prstGeom>
                    <a:noFill/>
                    <a:ln>
                      <a:noFill/>
                    </a:ln>
                  </pic:spPr>
                </pic:pic>
              </a:graphicData>
            </a:graphic>
          </wp:inline>
        </w:drawing>
      </w:r>
    </w:p>
    <w:p w14:paraId="568DF33C" w14:textId="7B0A0CD9" w:rsidR="0060658F" w:rsidRPr="00F369F5" w:rsidRDefault="00D7219D" w:rsidP="005E7806">
      <w:pPr>
        <w:spacing w:after="0" w:line="480" w:lineRule="auto"/>
        <w:rPr>
          <w:rFonts w:eastAsiaTheme="minorEastAsia"/>
          <w:szCs w:val="28"/>
        </w:rPr>
      </w:pPr>
      <w:r w:rsidRPr="00F369F5">
        <w:rPr>
          <w:rFonts w:eastAsiaTheme="minorEastAsia"/>
          <w:b/>
          <w:bCs/>
          <w:szCs w:val="28"/>
        </w:rPr>
        <w:t>Fig. S4. Short-term physicochemical stability of the selected BS-NE formulation during 24 h storage.</w:t>
      </w:r>
      <w:r w:rsidR="00E64FF1" w:rsidRPr="00F369F5">
        <w:rPr>
          <w:rFonts w:eastAsiaTheme="minorEastAsia"/>
          <w:szCs w:val="28"/>
        </w:rPr>
        <w:t xml:space="preserve"> </w:t>
      </w:r>
      <w:r w:rsidR="00E64FF1" w:rsidRPr="00F369F5">
        <w:rPr>
          <w:rFonts w:eastAsiaTheme="minorEastAsia"/>
          <w:b/>
          <w:bCs/>
          <w:szCs w:val="28"/>
        </w:rPr>
        <w:t>(a)</w:t>
      </w:r>
      <w:r w:rsidR="00E64FF1" w:rsidRPr="00F369F5">
        <w:rPr>
          <w:rFonts w:eastAsiaTheme="minorEastAsia"/>
          <w:szCs w:val="28"/>
        </w:rPr>
        <w:t xml:space="preserve"> Size. </w:t>
      </w:r>
      <w:r w:rsidR="00E64FF1" w:rsidRPr="00F369F5">
        <w:rPr>
          <w:rFonts w:eastAsiaTheme="minorEastAsia"/>
          <w:b/>
          <w:bCs/>
          <w:szCs w:val="28"/>
        </w:rPr>
        <w:t>(b)</w:t>
      </w:r>
      <w:r w:rsidR="00E64FF1" w:rsidRPr="00F369F5">
        <w:rPr>
          <w:rFonts w:eastAsiaTheme="minorEastAsia"/>
          <w:szCs w:val="28"/>
        </w:rPr>
        <w:t xml:space="preserve"> PDI. </w:t>
      </w:r>
      <w:r w:rsidR="00E64FF1" w:rsidRPr="00F369F5">
        <w:rPr>
          <w:rFonts w:eastAsiaTheme="minorEastAsia"/>
          <w:b/>
          <w:bCs/>
          <w:szCs w:val="28"/>
        </w:rPr>
        <w:t>(c)</w:t>
      </w:r>
      <w:r w:rsidR="00E64FF1" w:rsidRPr="00F369F5">
        <w:rPr>
          <w:rFonts w:eastAsiaTheme="minorEastAsia"/>
          <w:szCs w:val="28"/>
        </w:rPr>
        <w:t xml:space="preserve"> Zeta potential.</w:t>
      </w:r>
      <w:r w:rsidR="0060658F" w:rsidRPr="00F369F5">
        <w:rPr>
          <w:rFonts w:eastAsiaTheme="minorEastAsia"/>
          <w:szCs w:val="28"/>
        </w:rPr>
        <w:br w:type="page"/>
      </w:r>
    </w:p>
    <w:p w14:paraId="1092D283" w14:textId="7C7738FF" w:rsidR="000230F5" w:rsidRPr="00F369F5" w:rsidRDefault="000702CE" w:rsidP="000702CE">
      <w:pPr>
        <w:widowControl/>
        <w:wordWrap/>
        <w:autoSpaceDE/>
        <w:autoSpaceDN/>
        <w:spacing w:after="0" w:line="480" w:lineRule="auto"/>
        <w:jc w:val="center"/>
        <w:rPr>
          <w:rFonts w:ascii="굴림" w:eastAsia="굴림" w:hAnsi="굴림" w:cs="굴림" w:hint="eastAsia"/>
          <w:kern w:val="0"/>
        </w:rPr>
      </w:pPr>
      <w:r w:rsidRPr="000702CE">
        <w:rPr>
          <w:rFonts w:ascii="굴림" w:eastAsia="굴림" w:hAnsi="굴림" w:cs="굴림"/>
          <w:noProof/>
          <w:kern w:val="0"/>
        </w:rPr>
        <w:lastRenderedPageBreak/>
        <w:drawing>
          <wp:inline distT="0" distB="0" distL="0" distR="0" wp14:anchorId="31BBA3EE" wp14:editId="165A3C6A">
            <wp:extent cx="4575399" cy="2192400"/>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5399" cy="2192400"/>
                    </a:xfrm>
                    <a:prstGeom prst="rect">
                      <a:avLst/>
                    </a:prstGeom>
                    <a:noFill/>
                    <a:ln>
                      <a:noFill/>
                    </a:ln>
                  </pic:spPr>
                </pic:pic>
              </a:graphicData>
            </a:graphic>
          </wp:inline>
        </w:drawing>
      </w:r>
    </w:p>
    <w:p w14:paraId="76538A29" w14:textId="7BC7395B" w:rsidR="00DF3736" w:rsidRPr="00F369F5" w:rsidRDefault="0060658F" w:rsidP="000702CE">
      <w:pPr>
        <w:spacing w:after="0" w:line="480" w:lineRule="auto"/>
        <w:rPr>
          <w:rFonts w:eastAsiaTheme="minorEastAsia"/>
          <w:szCs w:val="28"/>
        </w:rPr>
      </w:pPr>
      <w:r w:rsidRPr="00F369F5">
        <w:rPr>
          <w:rFonts w:eastAsiaTheme="minorEastAsia"/>
          <w:b/>
          <w:bCs/>
          <w:szCs w:val="28"/>
        </w:rPr>
        <w:t>Fig. S</w:t>
      </w:r>
      <w:r w:rsidR="00650386" w:rsidRPr="00F369F5">
        <w:rPr>
          <w:rFonts w:eastAsiaTheme="minorEastAsia"/>
          <w:b/>
          <w:bCs/>
          <w:szCs w:val="28"/>
        </w:rPr>
        <w:t>5</w:t>
      </w:r>
      <w:r w:rsidRPr="00F369F5">
        <w:rPr>
          <w:rFonts w:eastAsiaTheme="minorEastAsia"/>
          <w:b/>
          <w:bCs/>
          <w:szCs w:val="28"/>
        </w:rPr>
        <w:t>.</w:t>
      </w:r>
      <w:r w:rsidRPr="00F369F5">
        <w:rPr>
          <w:rFonts w:eastAsiaTheme="minorEastAsia"/>
          <w:szCs w:val="28"/>
        </w:rPr>
        <w:t xml:space="preserve"> </w:t>
      </w:r>
      <w:r w:rsidR="000230F5" w:rsidRPr="00F369F5">
        <w:rPr>
          <w:rFonts w:eastAsiaTheme="minorEastAsia"/>
          <w:b/>
          <w:bCs/>
          <w:szCs w:val="28"/>
        </w:rPr>
        <w:t>Interfacial tension between TO and aqueous solutions of individual and combined natural surfactants.</w:t>
      </w:r>
      <w:r w:rsidR="000230F5" w:rsidRPr="00F369F5">
        <w:rPr>
          <w:rFonts w:eastAsiaTheme="minorEastAsia"/>
          <w:szCs w:val="28"/>
        </w:rPr>
        <w:t xml:space="preserve"> </w:t>
      </w:r>
      <w:r w:rsidR="000230F5" w:rsidRPr="00F369F5">
        <w:rPr>
          <w:rFonts w:eastAsiaTheme="minorEastAsia"/>
          <w:b/>
          <w:bCs/>
          <w:szCs w:val="28"/>
        </w:rPr>
        <w:t>(a)</w:t>
      </w:r>
      <w:r w:rsidR="000230F5" w:rsidRPr="00F369F5">
        <w:rPr>
          <w:rFonts w:eastAsiaTheme="minorEastAsia"/>
          <w:szCs w:val="28"/>
        </w:rPr>
        <w:t xml:space="preserve"> Interfacial tension of BS, LEC, and BS-LEC systems</w:t>
      </w:r>
      <w:r w:rsidR="00A4264B" w:rsidRPr="00F369F5">
        <w:rPr>
          <w:rFonts w:eastAsiaTheme="minorEastAsia"/>
          <w:szCs w:val="28"/>
        </w:rPr>
        <w:t xml:space="preserve"> (</w:t>
      </w:r>
      <w:r w:rsidR="00A4264B" w:rsidRPr="00F369F5">
        <w:rPr>
          <w:rFonts w:eastAsiaTheme="minorEastAsia"/>
          <w:i/>
          <w:iCs/>
          <w:szCs w:val="28"/>
        </w:rPr>
        <w:t>n</w:t>
      </w:r>
      <w:r w:rsidR="00A4264B" w:rsidRPr="00F369F5">
        <w:rPr>
          <w:rFonts w:eastAsiaTheme="minorEastAsia"/>
          <w:szCs w:val="28"/>
        </w:rPr>
        <w:t xml:space="preserve"> = 5)</w:t>
      </w:r>
      <w:r w:rsidR="000230F5" w:rsidRPr="00F369F5">
        <w:rPr>
          <w:rFonts w:eastAsiaTheme="minorEastAsia"/>
          <w:szCs w:val="28"/>
        </w:rPr>
        <w:t xml:space="preserve">. </w:t>
      </w:r>
      <w:r w:rsidR="000230F5" w:rsidRPr="00F369F5">
        <w:rPr>
          <w:rFonts w:eastAsiaTheme="minorEastAsia"/>
          <w:b/>
          <w:bCs/>
          <w:szCs w:val="28"/>
        </w:rPr>
        <w:t>(b)</w:t>
      </w:r>
      <w:r w:rsidR="000230F5" w:rsidRPr="00F369F5">
        <w:rPr>
          <w:rFonts w:eastAsiaTheme="minorEastAsia"/>
          <w:szCs w:val="28"/>
        </w:rPr>
        <w:t xml:space="preserve"> Interfacial tension of BS, SAP, and BS-SAP systems</w:t>
      </w:r>
      <w:r w:rsidR="00A4264B" w:rsidRPr="00F369F5">
        <w:rPr>
          <w:rFonts w:eastAsiaTheme="minorEastAsia"/>
          <w:szCs w:val="28"/>
        </w:rPr>
        <w:t xml:space="preserve"> (</w:t>
      </w:r>
      <w:r w:rsidR="00A4264B" w:rsidRPr="00F369F5">
        <w:rPr>
          <w:rFonts w:eastAsiaTheme="minorEastAsia"/>
          <w:i/>
          <w:iCs/>
          <w:szCs w:val="28"/>
        </w:rPr>
        <w:t>n</w:t>
      </w:r>
      <w:r w:rsidR="00A4264B" w:rsidRPr="00F369F5">
        <w:rPr>
          <w:rFonts w:eastAsiaTheme="minorEastAsia"/>
          <w:szCs w:val="28"/>
        </w:rPr>
        <w:t xml:space="preserve"> = 5)</w:t>
      </w:r>
      <w:r w:rsidR="000230F5" w:rsidRPr="00F369F5">
        <w:rPr>
          <w:rFonts w:eastAsiaTheme="minorEastAsia"/>
          <w:szCs w:val="28"/>
        </w:rPr>
        <w:t>. *</w:t>
      </w:r>
      <w:r w:rsidR="000230F5" w:rsidRPr="00F369F5">
        <w:rPr>
          <w:rFonts w:eastAsiaTheme="minorEastAsia"/>
          <w:i/>
          <w:iCs/>
          <w:szCs w:val="28"/>
        </w:rPr>
        <w:t>p</w:t>
      </w:r>
      <w:r w:rsidR="000230F5" w:rsidRPr="00F369F5">
        <w:rPr>
          <w:rFonts w:eastAsiaTheme="minorEastAsia"/>
          <w:szCs w:val="28"/>
        </w:rPr>
        <w:t xml:space="preserve"> &lt; 0.05, ***</w:t>
      </w:r>
      <w:r w:rsidR="000230F5" w:rsidRPr="00F369F5">
        <w:rPr>
          <w:rFonts w:eastAsiaTheme="minorEastAsia"/>
          <w:i/>
          <w:iCs/>
          <w:szCs w:val="28"/>
        </w:rPr>
        <w:t>p</w:t>
      </w:r>
      <w:r w:rsidR="000230F5" w:rsidRPr="00F369F5">
        <w:rPr>
          <w:rFonts w:eastAsiaTheme="minorEastAsia"/>
          <w:szCs w:val="28"/>
        </w:rPr>
        <w:t xml:space="preserve"> &lt; 0.001, and ****</w:t>
      </w:r>
      <w:r w:rsidR="000230F5" w:rsidRPr="00F369F5">
        <w:rPr>
          <w:rFonts w:eastAsiaTheme="minorEastAsia"/>
          <w:i/>
          <w:iCs/>
          <w:szCs w:val="28"/>
        </w:rPr>
        <w:t>p</w:t>
      </w:r>
      <w:r w:rsidR="000230F5" w:rsidRPr="00F369F5">
        <w:rPr>
          <w:rFonts w:eastAsiaTheme="minorEastAsia"/>
          <w:szCs w:val="28"/>
        </w:rPr>
        <w:t xml:space="preserve"> &lt; 0.0001</w:t>
      </w:r>
      <w:r w:rsidR="00443F7A" w:rsidRPr="00F369F5">
        <w:rPr>
          <w:rFonts w:eastAsiaTheme="minorEastAsia"/>
          <w:szCs w:val="28"/>
        </w:rPr>
        <w:t xml:space="preserve"> i</w:t>
      </w:r>
      <w:r w:rsidR="00741DB5" w:rsidRPr="00F369F5">
        <w:rPr>
          <w:rFonts w:eastAsiaTheme="minorEastAsia"/>
          <w:szCs w:val="28"/>
        </w:rPr>
        <w:t>ndicate significant difference</w:t>
      </w:r>
      <w:r w:rsidR="00443F7A" w:rsidRPr="00F369F5">
        <w:rPr>
          <w:rFonts w:eastAsiaTheme="minorEastAsia"/>
          <w:szCs w:val="28"/>
        </w:rPr>
        <w:t>s</w:t>
      </w:r>
      <w:r w:rsidR="00741DB5" w:rsidRPr="00F369F5">
        <w:rPr>
          <w:rFonts w:eastAsiaTheme="minorEastAsia"/>
          <w:szCs w:val="28"/>
        </w:rPr>
        <w:t xml:space="preserve"> compared with </w:t>
      </w:r>
      <w:r w:rsidR="00443F7A" w:rsidRPr="00F369F5">
        <w:rPr>
          <w:rFonts w:eastAsiaTheme="minorEastAsia"/>
          <w:szCs w:val="28"/>
        </w:rPr>
        <w:t>BS</w:t>
      </w:r>
      <w:r w:rsidR="00741DB5" w:rsidRPr="00F369F5">
        <w:rPr>
          <w:rFonts w:eastAsiaTheme="minorEastAsia"/>
          <w:szCs w:val="28"/>
        </w:rPr>
        <w:t>, while ns denotes no statistically significant difference</w:t>
      </w:r>
      <w:r w:rsidR="00A93816" w:rsidRPr="00F369F5">
        <w:rPr>
          <w:rFonts w:eastAsiaTheme="minorEastAsia"/>
          <w:szCs w:val="28"/>
        </w:rPr>
        <w:t>.</w:t>
      </w:r>
      <w:r w:rsidR="00741DB5" w:rsidRPr="00F369F5">
        <w:rPr>
          <w:rFonts w:eastAsiaTheme="minorEastAsia"/>
          <w:szCs w:val="28"/>
        </w:rPr>
        <w:t xml:space="preserve"> </w:t>
      </w:r>
      <w:r w:rsidR="00DF3736" w:rsidRPr="00F369F5">
        <w:rPr>
          <w:rFonts w:eastAsiaTheme="minorEastAsia"/>
          <w:szCs w:val="28"/>
        </w:rPr>
        <w:br w:type="page"/>
      </w:r>
    </w:p>
    <w:p w14:paraId="11131BC9" w14:textId="7BECE24B" w:rsidR="006002E3" w:rsidRPr="00F369F5" w:rsidRDefault="00662311" w:rsidP="00662311">
      <w:pPr>
        <w:widowControl/>
        <w:wordWrap/>
        <w:autoSpaceDE/>
        <w:autoSpaceDN/>
        <w:spacing w:after="0" w:line="480" w:lineRule="auto"/>
        <w:jc w:val="left"/>
        <w:rPr>
          <w:rFonts w:ascii="굴림" w:eastAsia="굴림" w:hAnsi="굴림" w:cs="굴림" w:hint="eastAsia"/>
          <w:kern w:val="0"/>
        </w:rPr>
      </w:pPr>
      <w:r w:rsidRPr="00662311">
        <w:rPr>
          <w:rFonts w:ascii="굴림" w:eastAsia="굴림" w:hAnsi="굴림" w:cs="굴림"/>
          <w:noProof/>
          <w:kern w:val="0"/>
        </w:rPr>
        <w:lastRenderedPageBreak/>
        <w:drawing>
          <wp:inline distT="0" distB="0" distL="0" distR="0" wp14:anchorId="78F31824" wp14:editId="06E3151A">
            <wp:extent cx="5731510" cy="2073910"/>
            <wp:effectExtent l="0" t="0" r="2540" b="254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073910"/>
                    </a:xfrm>
                    <a:prstGeom prst="rect">
                      <a:avLst/>
                    </a:prstGeom>
                    <a:noFill/>
                    <a:ln>
                      <a:noFill/>
                    </a:ln>
                  </pic:spPr>
                </pic:pic>
              </a:graphicData>
            </a:graphic>
          </wp:inline>
        </w:drawing>
      </w:r>
    </w:p>
    <w:p w14:paraId="3A7B34CF" w14:textId="3D8A33ED" w:rsidR="00DF372C" w:rsidRDefault="00652506" w:rsidP="00662311">
      <w:pPr>
        <w:spacing w:after="0" w:line="480" w:lineRule="auto"/>
        <w:rPr>
          <w:rFonts w:eastAsiaTheme="minorEastAsia"/>
          <w:szCs w:val="28"/>
        </w:rPr>
      </w:pPr>
      <w:r w:rsidRPr="00F369F5">
        <w:rPr>
          <w:rFonts w:eastAsiaTheme="minorEastAsia"/>
          <w:b/>
          <w:bCs/>
          <w:szCs w:val="28"/>
        </w:rPr>
        <w:t>Fig. S</w:t>
      </w:r>
      <w:r w:rsidR="00650386" w:rsidRPr="00F369F5">
        <w:rPr>
          <w:rFonts w:eastAsiaTheme="minorEastAsia"/>
          <w:b/>
          <w:bCs/>
          <w:szCs w:val="28"/>
        </w:rPr>
        <w:t>6</w:t>
      </w:r>
      <w:r w:rsidRPr="00F369F5">
        <w:rPr>
          <w:rFonts w:eastAsiaTheme="minorEastAsia"/>
          <w:b/>
          <w:bCs/>
          <w:szCs w:val="28"/>
        </w:rPr>
        <w:t>.</w:t>
      </w:r>
      <w:r w:rsidR="00133D33" w:rsidRPr="00F369F5">
        <w:t xml:space="preserve"> </w:t>
      </w:r>
      <w:r w:rsidR="00133D33" w:rsidRPr="00F369F5">
        <w:rPr>
          <w:rFonts w:eastAsiaTheme="minorEastAsia"/>
          <w:b/>
          <w:bCs/>
          <w:szCs w:val="28"/>
        </w:rPr>
        <w:t xml:space="preserve">Agar diffusion assay showing inhibition zones against </w:t>
      </w:r>
      <w:r w:rsidR="00133D33" w:rsidRPr="00F369F5">
        <w:rPr>
          <w:rFonts w:eastAsiaTheme="minorEastAsia"/>
          <w:b/>
          <w:bCs/>
          <w:i/>
          <w:iCs/>
          <w:szCs w:val="28"/>
        </w:rPr>
        <w:t>Listeria monocytogenes</w:t>
      </w:r>
      <w:r w:rsidR="00133D33" w:rsidRPr="00F369F5">
        <w:rPr>
          <w:rFonts w:eastAsiaTheme="minorEastAsia"/>
          <w:b/>
          <w:bCs/>
          <w:szCs w:val="28"/>
        </w:rPr>
        <w:t xml:space="preserve"> (LM) and </w:t>
      </w:r>
      <w:r w:rsidR="00133D33" w:rsidRPr="00F369F5">
        <w:rPr>
          <w:rFonts w:eastAsiaTheme="minorEastAsia"/>
          <w:b/>
          <w:bCs/>
          <w:i/>
          <w:iCs/>
          <w:szCs w:val="28"/>
        </w:rPr>
        <w:t>Escherichia coli</w:t>
      </w:r>
      <w:r w:rsidR="00133D33" w:rsidRPr="00F369F5">
        <w:rPr>
          <w:rFonts w:eastAsiaTheme="minorEastAsia"/>
          <w:b/>
          <w:bCs/>
          <w:szCs w:val="28"/>
        </w:rPr>
        <w:t xml:space="preserve"> O157 (EC) for individual components and natural surfactant (LEC and SAP)-based NE formulations. </w:t>
      </w:r>
      <w:r w:rsidR="00133D33" w:rsidRPr="00F369F5">
        <w:rPr>
          <w:rFonts w:eastAsiaTheme="minorEastAsia"/>
          <w:szCs w:val="28"/>
        </w:rPr>
        <w:t>BS</w:t>
      </w:r>
      <w:r w:rsidR="0015342D" w:rsidRPr="00F369F5">
        <w:rPr>
          <w:rFonts w:eastAsiaTheme="minorEastAsia"/>
          <w:szCs w:val="28"/>
        </w:rPr>
        <w:t>, LEC, SAP,</w:t>
      </w:r>
      <w:r w:rsidR="00133D33" w:rsidRPr="00F369F5">
        <w:rPr>
          <w:rFonts w:eastAsiaTheme="minorEastAsia"/>
          <w:szCs w:val="28"/>
        </w:rPr>
        <w:t xml:space="preserve"> and TO were tested at concentrations equivalent to those used in the NE formulations.</w:t>
      </w:r>
      <w:r w:rsidR="008036FB" w:rsidRPr="00F369F5">
        <w:rPr>
          <w:rFonts w:eastAsiaTheme="minorEastAsia"/>
          <w:szCs w:val="28"/>
        </w:rPr>
        <w:t xml:space="preserve"> ND denotes no detectable zone of inhibition.</w:t>
      </w:r>
    </w:p>
    <w:sectPr w:rsidR="00DF372C" w:rsidSect="005E3358">
      <w:footerReference w:type="default" r:id="rId13"/>
      <w:pgSz w:w="11906" w:h="16838"/>
      <w:pgMar w:top="1440" w:right="1440" w:bottom="1701" w:left="1440" w:header="851" w:footer="680"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D875A3" w14:textId="77777777" w:rsidR="008D4132" w:rsidRDefault="008D4132" w:rsidP="00AB3D4D">
      <w:pPr>
        <w:spacing w:after="0" w:line="240" w:lineRule="auto"/>
      </w:pPr>
      <w:r>
        <w:separator/>
      </w:r>
    </w:p>
  </w:endnote>
  <w:endnote w:type="continuationSeparator" w:id="0">
    <w:p w14:paraId="03F0CACD" w14:textId="77777777" w:rsidR="008D4132" w:rsidRDefault="008D4132" w:rsidP="00AB3D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6199672"/>
      <w:docPartObj>
        <w:docPartGallery w:val="Page Numbers (Bottom of Page)"/>
        <w:docPartUnique/>
      </w:docPartObj>
    </w:sdtPr>
    <w:sdtEndPr>
      <w:rPr>
        <w:szCs w:val="28"/>
      </w:rPr>
    </w:sdtEndPr>
    <w:sdtContent>
      <w:p w14:paraId="02550534" w14:textId="4DB31D5A" w:rsidR="00D01033" w:rsidRPr="00D01033" w:rsidRDefault="00D01033">
        <w:pPr>
          <w:pStyle w:val="a6"/>
          <w:jc w:val="center"/>
          <w:rPr>
            <w:szCs w:val="28"/>
          </w:rPr>
        </w:pPr>
        <w:r w:rsidRPr="00D01033">
          <w:rPr>
            <w:szCs w:val="28"/>
          </w:rPr>
          <w:fldChar w:fldCharType="begin"/>
        </w:r>
        <w:r w:rsidRPr="00D01033">
          <w:rPr>
            <w:szCs w:val="28"/>
          </w:rPr>
          <w:instrText>PAGE   \* MERGEFORMAT</w:instrText>
        </w:r>
        <w:r w:rsidRPr="00D01033">
          <w:rPr>
            <w:szCs w:val="28"/>
          </w:rPr>
          <w:fldChar w:fldCharType="separate"/>
        </w:r>
        <w:r w:rsidRPr="00D01033">
          <w:rPr>
            <w:szCs w:val="28"/>
            <w:lang w:val="ko-KR"/>
          </w:rPr>
          <w:t>2</w:t>
        </w:r>
        <w:r w:rsidRPr="00D01033">
          <w:rPr>
            <w:szCs w:val="28"/>
          </w:rPr>
          <w:fldChar w:fldCharType="end"/>
        </w:r>
      </w:p>
    </w:sdtContent>
  </w:sdt>
  <w:p w14:paraId="0691583B" w14:textId="77777777" w:rsidR="00D01033" w:rsidRDefault="00D0103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79746" w14:textId="77777777" w:rsidR="008D4132" w:rsidRDefault="008D4132" w:rsidP="00AB3D4D">
      <w:pPr>
        <w:spacing w:after="0" w:line="240" w:lineRule="auto"/>
      </w:pPr>
      <w:r>
        <w:separator/>
      </w:r>
    </w:p>
  </w:footnote>
  <w:footnote w:type="continuationSeparator" w:id="0">
    <w:p w14:paraId="09AB2E79" w14:textId="77777777" w:rsidR="008D4132" w:rsidRDefault="008D4132" w:rsidP="00AB3D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IxNzO1MAdShmYWRko6SsGpxcWZ+XkgBYa1ALJ4byYsAAAA"/>
    <w:docVar w:name="EN.InstantFormat" w:val="&lt;ENInstantFormat&gt;&lt;Enabled&gt;0&lt;/Enabled&gt;&lt;ScanUnformatted&gt;1&lt;/ScanUnformatted&gt;&lt;ScanChanges&gt;1&lt;/ScanChanges&gt;&lt;Suspended&gt;0&lt;/Suspended&gt;&lt;/ENInstantFormat&gt;"/>
    <w:docVar w:name="EN.Layout" w:val="&lt;ENLayout&gt;&lt;Style&gt;Chem Engineer J&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C6EDD"/>
    <w:rsid w:val="000011FC"/>
    <w:rsid w:val="00002635"/>
    <w:rsid w:val="00007650"/>
    <w:rsid w:val="000077E6"/>
    <w:rsid w:val="00007C16"/>
    <w:rsid w:val="00013224"/>
    <w:rsid w:val="00013C52"/>
    <w:rsid w:val="00014165"/>
    <w:rsid w:val="0001497A"/>
    <w:rsid w:val="00016FEE"/>
    <w:rsid w:val="00020B97"/>
    <w:rsid w:val="000230F5"/>
    <w:rsid w:val="00023E67"/>
    <w:rsid w:val="00026AF0"/>
    <w:rsid w:val="000317CB"/>
    <w:rsid w:val="000563A9"/>
    <w:rsid w:val="00061E5E"/>
    <w:rsid w:val="00063955"/>
    <w:rsid w:val="00063DB2"/>
    <w:rsid w:val="0006616C"/>
    <w:rsid w:val="000702CE"/>
    <w:rsid w:val="000752C5"/>
    <w:rsid w:val="0008230B"/>
    <w:rsid w:val="000850E3"/>
    <w:rsid w:val="00094392"/>
    <w:rsid w:val="000961CD"/>
    <w:rsid w:val="0009760F"/>
    <w:rsid w:val="000A179F"/>
    <w:rsid w:val="000A17C7"/>
    <w:rsid w:val="000A35DA"/>
    <w:rsid w:val="000A3DBE"/>
    <w:rsid w:val="000A4B67"/>
    <w:rsid w:val="000B3E30"/>
    <w:rsid w:val="000C0245"/>
    <w:rsid w:val="000C4B13"/>
    <w:rsid w:val="000C63B2"/>
    <w:rsid w:val="000D1251"/>
    <w:rsid w:val="000D1B17"/>
    <w:rsid w:val="000D2E3D"/>
    <w:rsid w:val="000D5C8F"/>
    <w:rsid w:val="000E4167"/>
    <w:rsid w:val="000F0A6D"/>
    <w:rsid w:val="000F51AD"/>
    <w:rsid w:val="001008DF"/>
    <w:rsid w:val="00102562"/>
    <w:rsid w:val="001075E1"/>
    <w:rsid w:val="00114645"/>
    <w:rsid w:val="001178FB"/>
    <w:rsid w:val="00120071"/>
    <w:rsid w:val="001310D6"/>
    <w:rsid w:val="00131577"/>
    <w:rsid w:val="00133D33"/>
    <w:rsid w:val="00134E9C"/>
    <w:rsid w:val="00137370"/>
    <w:rsid w:val="00137A05"/>
    <w:rsid w:val="0014339B"/>
    <w:rsid w:val="00144E05"/>
    <w:rsid w:val="001454AD"/>
    <w:rsid w:val="00145820"/>
    <w:rsid w:val="00146124"/>
    <w:rsid w:val="00150D81"/>
    <w:rsid w:val="00152D70"/>
    <w:rsid w:val="0015342D"/>
    <w:rsid w:val="0015352B"/>
    <w:rsid w:val="001548B6"/>
    <w:rsid w:val="00156123"/>
    <w:rsid w:val="00157BD1"/>
    <w:rsid w:val="00161342"/>
    <w:rsid w:val="00172359"/>
    <w:rsid w:val="00172AB2"/>
    <w:rsid w:val="001735FF"/>
    <w:rsid w:val="00174D0E"/>
    <w:rsid w:val="00174DC3"/>
    <w:rsid w:val="00177CFC"/>
    <w:rsid w:val="001867E7"/>
    <w:rsid w:val="00190744"/>
    <w:rsid w:val="00190C70"/>
    <w:rsid w:val="001923F1"/>
    <w:rsid w:val="001A1438"/>
    <w:rsid w:val="001A22CB"/>
    <w:rsid w:val="001A22DD"/>
    <w:rsid w:val="001A241B"/>
    <w:rsid w:val="001A4AA1"/>
    <w:rsid w:val="001A583B"/>
    <w:rsid w:val="001B6FAC"/>
    <w:rsid w:val="001B7FCD"/>
    <w:rsid w:val="001C2118"/>
    <w:rsid w:val="001C58AB"/>
    <w:rsid w:val="001D0B90"/>
    <w:rsid w:val="001D1308"/>
    <w:rsid w:val="001D365F"/>
    <w:rsid w:val="001D3BE0"/>
    <w:rsid w:val="001D60AD"/>
    <w:rsid w:val="001D6B5C"/>
    <w:rsid w:val="001D6D86"/>
    <w:rsid w:val="001D6F32"/>
    <w:rsid w:val="001D7E88"/>
    <w:rsid w:val="001E0126"/>
    <w:rsid w:val="001E6650"/>
    <w:rsid w:val="001E6FD6"/>
    <w:rsid w:val="001E71CD"/>
    <w:rsid w:val="001E7520"/>
    <w:rsid w:val="001E7F6A"/>
    <w:rsid w:val="001F10ED"/>
    <w:rsid w:val="001F1E55"/>
    <w:rsid w:val="001F284F"/>
    <w:rsid w:val="001F2D2C"/>
    <w:rsid w:val="001F3B2D"/>
    <w:rsid w:val="001F4B30"/>
    <w:rsid w:val="0020089C"/>
    <w:rsid w:val="00201145"/>
    <w:rsid w:val="0020618B"/>
    <w:rsid w:val="0021259E"/>
    <w:rsid w:val="002131CC"/>
    <w:rsid w:val="00213AE5"/>
    <w:rsid w:val="00215F30"/>
    <w:rsid w:val="0021665C"/>
    <w:rsid w:val="00217BA9"/>
    <w:rsid w:val="00222565"/>
    <w:rsid w:val="00231F79"/>
    <w:rsid w:val="00234092"/>
    <w:rsid w:val="00244BD5"/>
    <w:rsid w:val="0024637B"/>
    <w:rsid w:val="00252BAD"/>
    <w:rsid w:val="002538A6"/>
    <w:rsid w:val="00256CA5"/>
    <w:rsid w:val="002578F2"/>
    <w:rsid w:val="00263363"/>
    <w:rsid w:val="0027036A"/>
    <w:rsid w:val="00271B22"/>
    <w:rsid w:val="002819EF"/>
    <w:rsid w:val="00281F42"/>
    <w:rsid w:val="0028546D"/>
    <w:rsid w:val="00285631"/>
    <w:rsid w:val="00290513"/>
    <w:rsid w:val="002911B4"/>
    <w:rsid w:val="00294B7D"/>
    <w:rsid w:val="00295139"/>
    <w:rsid w:val="002A0244"/>
    <w:rsid w:val="002A220F"/>
    <w:rsid w:val="002A75B6"/>
    <w:rsid w:val="002B276E"/>
    <w:rsid w:val="002B3AC7"/>
    <w:rsid w:val="002B4771"/>
    <w:rsid w:val="002B6BB5"/>
    <w:rsid w:val="002C2467"/>
    <w:rsid w:val="002C434C"/>
    <w:rsid w:val="002C75EF"/>
    <w:rsid w:val="002D02B3"/>
    <w:rsid w:val="002D1EFB"/>
    <w:rsid w:val="002D333B"/>
    <w:rsid w:val="002D392E"/>
    <w:rsid w:val="002D49D7"/>
    <w:rsid w:val="002E4959"/>
    <w:rsid w:val="002E49E9"/>
    <w:rsid w:val="002E4D55"/>
    <w:rsid w:val="002E65A7"/>
    <w:rsid w:val="002E6C15"/>
    <w:rsid w:val="002F1C6A"/>
    <w:rsid w:val="002F572E"/>
    <w:rsid w:val="002F6862"/>
    <w:rsid w:val="00300F0E"/>
    <w:rsid w:val="0030537D"/>
    <w:rsid w:val="00305401"/>
    <w:rsid w:val="00310091"/>
    <w:rsid w:val="00310179"/>
    <w:rsid w:val="003127D8"/>
    <w:rsid w:val="00315F22"/>
    <w:rsid w:val="0032124A"/>
    <w:rsid w:val="003244C7"/>
    <w:rsid w:val="00325C6D"/>
    <w:rsid w:val="00326ADD"/>
    <w:rsid w:val="00326DEB"/>
    <w:rsid w:val="00327DF6"/>
    <w:rsid w:val="00334025"/>
    <w:rsid w:val="003348D0"/>
    <w:rsid w:val="003435D9"/>
    <w:rsid w:val="00344E02"/>
    <w:rsid w:val="00345F17"/>
    <w:rsid w:val="0035139D"/>
    <w:rsid w:val="0035177D"/>
    <w:rsid w:val="003535C0"/>
    <w:rsid w:val="0036184A"/>
    <w:rsid w:val="00364559"/>
    <w:rsid w:val="00364BC0"/>
    <w:rsid w:val="003656A7"/>
    <w:rsid w:val="00367130"/>
    <w:rsid w:val="00372AC5"/>
    <w:rsid w:val="00373D5A"/>
    <w:rsid w:val="003747F8"/>
    <w:rsid w:val="003768F6"/>
    <w:rsid w:val="00377FE4"/>
    <w:rsid w:val="003813AF"/>
    <w:rsid w:val="003823D9"/>
    <w:rsid w:val="00383A10"/>
    <w:rsid w:val="0038441E"/>
    <w:rsid w:val="00386DC0"/>
    <w:rsid w:val="00387102"/>
    <w:rsid w:val="003912AF"/>
    <w:rsid w:val="00393902"/>
    <w:rsid w:val="0039689F"/>
    <w:rsid w:val="003A2280"/>
    <w:rsid w:val="003A4FAF"/>
    <w:rsid w:val="003A60C0"/>
    <w:rsid w:val="003A648A"/>
    <w:rsid w:val="003A6A32"/>
    <w:rsid w:val="003B02E6"/>
    <w:rsid w:val="003B0E8E"/>
    <w:rsid w:val="003B36BD"/>
    <w:rsid w:val="003B3BA2"/>
    <w:rsid w:val="003B4D68"/>
    <w:rsid w:val="003B7A2C"/>
    <w:rsid w:val="003B7F8F"/>
    <w:rsid w:val="003C02AB"/>
    <w:rsid w:val="003C03C8"/>
    <w:rsid w:val="003C4D49"/>
    <w:rsid w:val="003D0EB9"/>
    <w:rsid w:val="003D4FC0"/>
    <w:rsid w:val="003D7E0A"/>
    <w:rsid w:val="003E01B5"/>
    <w:rsid w:val="003E0FE4"/>
    <w:rsid w:val="003E4FB2"/>
    <w:rsid w:val="003F4840"/>
    <w:rsid w:val="003F5539"/>
    <w:rsid w:val="00400E53"/>
    <w:rsid w:val="0040281B"/>
    <w:rsid w:val="0040403B"/>
    <w:rsid w:val="00404263"/>
    <w:rsid w:val="0040483B"/>
    <w:rsid w:val="00414E70"/>
    <w:rsid w:val="00414E9B"/>
    <w:rsid w:val="00416CAE"/>
    <w:rsid w:val="0042165D"/>
    <w:rsid w:val="00430514"/>
    <w:rsid w:val="00433F32"/>
    <w:rsid w:val="00435D1E"/>
    <w:rsid w:val="004365BF"/>
    <w:rsid w:val="004370D5"/>
    <w:rsid w:val="004401FD"/>
    <w:rsid w:val="00440857"/>
    <w:rsid w:val="00440CE0"/>
    <w:rsid w:val="00441537"/>
    <w:rsid w:val="00443F7A"/>
    <w:rsid w:val="00445648"/>
    <w:rsid w:val="00451CF4"/>
    <w:rsid w:val="00452EE1"/>
    <w:rsid w:val="004535C0"/>
    <w:rsid w:val="00453919"/>
    <w:rsid w:val="004550C5"/>
    <w:rsid w:val="0045580A"/>
    <w:rsid w:val="00463D28"/>
    <w:rsid w:val="00465CBE"/>
    <w:rsid w:val="00465D42"/>
    <w:rsid w:val="00467B1D"/>
    <w:rsid w:val="00473011"/>
    <w:rsid w:val="0048018E"/>
    <w:rsid w:val="00482113"/>
    <w:rsid w:val="00482783"/>
    <w:rsid w:val="00483C37"/>
    <w:rsid w:val="00486A3E"/>
    <w:rsid w:val="004907AF"/>
    <w:rsid w:val="00490A11"/>
    <w:rsid w:val="004A4558"/>
    <w:rsid w:val="004A4F7E"/>
    <w:rsid w:val="004A5B52"/>
    <w:rsid w:val="004B2B20"/>
    <w:rsid w:val="004B2E6E"/>
    <w:rsid w:val="004B56F4"/>
    <w:rsid w:val="004B744A"/>
    <w:rsid w:val="004C1667"/>
    <w:rsid w:val="004C2E24"/>
    <w:rsid w:val="004C5AE9"/>
    <w:rsid w:val="004C64AC"/>
    <w:rsid w:val="004D0000"/>
    <w:rsid w:val="004D05B2"/>
    <w:rsid w:val="004D162D"/>
    <w:rsid w:val="004D33A3"/>
    <w:rsid w:val="004E11EA"/>
    <w:rsid w:val="004E4973"/>
    <w:rsid w:val="004E69DB"/>
    <w:rsid w:val="004F16C0"/>
    <w:rsid w:val="004F43A0"/>
    <w:rsid w:val="004F75AE"/>
    <w:rsid w:val="004F7858"/>
    <w:rsid w:val="00503BFD"/>
    <w:rsid w:val="00505CB9"/>
    <w:rsid w:val="00506D34"/>
    <w:rsid w:val="00507119"/>
    <w:rsid w:val="0051292B"/>
    <w:rsid w:val="00514A3A"/>
    <w:rsid w:val="0051503D"/>
    <w:rsid w:val="00515A48"/>
    <w:rsid w:val="00516BA3"/>
    <w:rsid w:val="005257D7"/>
    <w:rsid w:val="00526A2D"/>
    <w:rsid w:val="00526BC3"/>
    <w:rsid w:val="005322C3"/>
    <w:rsid w:val="0053512E"/>
    <w:rsid w:val="00544964"/>
    <w:rsid w:val="005458C1"/>
    <w:rsid w:val="0055102E"/>
    <w:rsid w:val="00551977"/>
    <w:rsid w:val="005527EA"/>
    <w:rsid w:val="00553757"/>
    <w:rsid w:val="00555A3A"/>
    <w:rsid w:val="00561FFB"/>
    <w:rsid w:val="00563B48"/>
    <w:rsid w:val="005701F7"/>
    <w:rsid w:val="00570BE5"/>
    <w:rsid w:val="00576D50"/>
    <w:rsid w:val="00581823"/>
    <w:rsid w:val="00581EA4"/>
    <w:rsid w:val="0058291D"/>
    <w:rsid w:val="00585F75"/>
    <w:rsid w:val="00586949"/>
    <w:rsid w:val="005874FF"/>
    <w:rsid w:val="005907EE"/>
    <w:rsid w:val="00593A75"/>
    <w:rsid w:val="005A0E73"/>
    <w:rsid w:val="005A3C04"/>
    <w:rsid w:val="005A3FFC"/>
    <w:rsid w:val="005A7959"/>
    <w:rsid w:val="005B0DF6"/>
    <w:rsid w:val="005B4F8D"/>
    <w:rsid w:val="005B558D"/>
    <w:rsid w:val="005C01F6"/>
    <w:rsid w:val="005C060D"/>
    <w:rsid w:val="005C2511"/>
    <w:rsid w:val="005C2AEE"/>
    <w:rsid w:val="005C551E"/>
    <w:rsid w:val="005C6EDD"/>
    <w:rsid w:val="005C7DC6"/>
    <w:rsid w:val="005D01D0"/>
    <w:rsid w:val="005D3019"/>
    <w:rsid w:val="005D4F98"/>
    <w:rsid w:val="005D63B0"/>
    <w:rsid w:val="005E3358"/>
    <w:rsid w:val="005E5576"/>
    <w:rsid w:val="005E64B4"/>
    <w:rsid w:val="005E699C"/>
    <w:rsid w:val="005E7702"/>
    <w:rsid w:val="005E7806"/>
    <w:rsid w:val="005F184D"/>
    <w:rsid w:val="005F6860"/>
    <w:rsid w:val="006002E3"/>
    <w:rsid w:val="0060083B"/>
    <w:rsid w:val="00602FC8"/>
    <w:rsid w:val="00605127"/>
    <w:rsid w:val="0060658F"/>
    <w:rsid w:val="00606B3C"/>
    <w:rsid w:val="00612F95"/>
    <w:rsid w:val="0061307A"/>
    <w:rsid w:val="00613C13"/>
    <w:rsid w:val="006164DD"/>
    <w:rsid w:val="0061741A"/>
    <w:rsid w:val="00621262"/>
    <w:rsid w:val="006247DE"/>
    <w:rsid w:val="006260A8"/>
    <w:rsid w:val="00626533"/>
    <w:rsid w:val="006325EF"/>
    <w:rsid w:val="006343A3"/>
    <w:rsid w:val="00635F5E"/>
    <w:rsid w:val="0064024E"/>
    <w:rsid w:val="006445F8"/>
    <w:rsid w:val="00644B71"/>
    <w:rsid w:val="00645E98"/>
    <w:rsid w:val="00650386"/>
    <w:rsid w:val="0065052B"/>
    <w:rsid w:val="00651E2B"/>
    <w:rsid w:val="00652506"/>
    <w:rsid w:val="006558FA"/>
    <w:rsid w:val="00662311"/>
    <w:rsid w:val="00664239"/>
    <w:rsid w:val="006645C8"/>
    <w:rsid w:val="00666D7A"/>
    <w:rsid w:val="0067199D"/>
    <w:rsid w:val="00676AB1"/>
    <w:rsid w:val="00677486"/>
    <w:rsid w:val="00686141"/>
    <w:rsid w:val="006918AD"/>
    <w:rsid w:val="006A22C8"/>
    <w:rsid w:val="006A250B"/>
    <w:rsid w:val="006B00FA"/>
    <w:rsid w:val="006B1EF0"/>
    <w:rsid w:val="006B52FB"/>
    <w:rsid w:val="006B5501"/>
    <w:rsid w:val="006B5AEC"/>
    <w:rsid w:val="006B5B6D"/>
    <w:rsid w:val="006B6648"/>
    <w:rsid w:val="006C247B"/>
    <w:rsid w:val="006C7476"/>
    <w:rsid w:val="006E513A"/>
    <w:rsid w:val="006F0538"/>
    <w:rsid w:val="006F4D24"/>
    <w:rsid w:val="006F6CFE"/>
    <w:rsid w:val="007018B1"/>
    <w:rsid w:val="00702B68"/>
    <w:rsid w:val="00702C49"/>
    <w:rsid w:val="00706DAB"/>
    <w:rsid w:val="00711423"/>
    <w:rsid w:val="00711888"/>
    <w:rsid w:val="00712BB8"/>
    <w:rsid w:val="00713C0B"/>
    <w:rsid w:val="00714EF1"/>
    <w:rsid w:val="00720806"/>
    <w:rsid w:val="00721034"/>
    <w:rsid w:val="007213C1"/>
    <w:rsid w:val="00722268"/>
    <w:rsid w:val="007223C8"/>
    <w:rsid w:val="00724566"/>
    <w:rsid w:val="00726E9F"/>
    <w:rsid w:val="007416C3"/>
    <w:rsid w:val="00741DB5"/>
    <w:rsid w:val="007445F4"/>
    <w:rsid w:val="00746881"/>
    <w:rsid w:val="00746ACE"/>
    <w:rsid w:val="00747CA4"/>
    <w:rsid w:val="00750181"/>
    <w:rsid w:val="00750464"/>
    <w:rsid w:val="007509FC"/>
    <w:rsid w:val="00751364"/>
    <w:rsid w:val="0075220C"/>
    <w:rsid w:val="007555F5"/>
    <w:rsid w:val="00756680"/>
    <w:rsid w:val="00756835"/>
    <w:rsid w:val="00756E3B"/>
    <w:rsid w:val="007571FC"/>
    <w:rsid w:val="007624F2"/>
    <w:rsid w:val="007662B0"/>
    <w:rsid w:val="007670F4"/>
    <w:rsid w:val="00767D4C"/>
    <w:rsid w:val="00773DB1"/>
    <w:rsid w:val="00774DC0"/>
    <w:rsid w:val="00780F20"/>
    <w:rsid w:val="00784A65"/>
    <w:rsid w:val="0079004B"/>
    <w:rsid w:val="00791319"/>
    <w:rsid w:val="00791680"/>
    <w:rsid w:val="007940FD"/>
    <w:rsid w:val="00794276"/>
    <w:rsid w:val="00796190"/>
    <w:rsid w:val="007A1E98"/>
    <w:rsid w:val="007A1FEC"/>
    <w:rsid w:val="007A280E"/>
    <w:rsid w:val="007B07FF"/>
    <w:rsid w:val="007B10C1"/>
    <w:rsid w:val="007B1C1E"/>
    <w:rsid w:val="007B2E76"/>
    <w:rsid w:val="007B3D20"/>
    <w:rsid w:val="007B3EB3"/>
    <w:rsid w:val="007B5316"/>
    <w:rsid w:val="007B69DD"/>
    <w:rsid w:val="007C0624"/>
    <w:rsid w:val="007D0E34"/>
    <w:rsid w:val="007D1E73"/>
    <w:rsid w:val="007D4ED4"/>
    <w:rsid w:val="007D5943"/>
    <w:rsid w:val="007D6C24"/>
    <w:rsid w:val="007D751F"/>
    <w:rsid w:val="007E0231"/>
    <w:rsid w:val="007E0E12"/>
    <w:rsid w:val="007E1197"/>
    <w:rsid w:val="007E1D61"/>
    <w:rsid w:val="007E1F69"/>
    <w:rsid w:val="007E2FB8"/>
    <w:rsid w:val="007E6092"/>
    <w:rsid w:val="007E65EA"/>
    <w:rsid w:val="007F326B"/>
    <w:rsid w:val="007F3ACA"/>
    <w:rsid w:val="007F4710"/>
    <w:rsid w:val="007F69DE"/>
    <w:rsid w:val="00803475"/>
    <w:rsid w:val="008036FB"/>
    <w:rsid w:val="008037AC"/>
    <w:rsid w:val="008050CF"/>
    <w:rsid w:val="00805BE7"/>
    <w:rsid w:val="0081230F"/>
    <w:rsid w:val="00814632"/>
    <w:rsid w:val="00816944"/>
    <w:rsid w:val="00816FA2"/>
    <w:rsid w:val="008178B8"/>
    <w:rsid w:val="008235B4"/>
    <w:rsid w:val="00825D45"/>
    <w:rsid w:val="00830C30"/>
    <w:rsid w:val="008336C4"/>
    <w:rsid w:val="00835341"/>
    <w:rsid w:val="0083586E"/>
    <w:rsid w:val="008367AB"/>
    <w:rsid w:val="0084231A"/>
    <w:rsid w:val="00842F22"/>
    <w:rsid w:val="00846D8C"/>
    <w:rsid w:val="00847D69"/>
    <w:rsid w:val="008533AD"/>
    <w:rsid w:val="008543AD"/>
    <w:rsid w:val="00854650"/>
    <w:rsid w:val="00854C1A"/>
    <w:rsid w:val="00862636"/>
    <w:rsid w:val="00862F0A"/>
    <w:rsid w:val="008632B5"/>
    <w:rsid w:val="00863B9E"/>
    <w:rsid w:val="00864ED5"/>
    <w:rsid w:val="00871EB9"/>
    <w:rsid w:val="00872D32"/>
    <w:rsid w:val="0087395B"/>
    <w:rsid w:val="0087426E"/>
    <w:rsid w:val="0088025B"/>
    <w:rsid w:val="008839D2"/>
    <w:rsid w:val="00885059"/>
    <w:rsid w:val="008873BF"/>
    <w:rsid w:val="00890842"/>
    <w:rsid w:val="00893B75"/>
    <w:rsid w:val="008B01C3"/>
    <w:rsid w:val="008B36B4"/>
    <w:rsid w:val="008B6764"/>
    <w:rsid w:val="008C0E0E"/>
    <w:rsid w:val="008C1675"/>
    <w:rsid w:val="008C2B41"/>
    <w:rsid w:val="008D1678"/>
    <w:rsid w:val="008D1A63"/>
    <w:rsid w:val="008D4132"/>
    <w:rsid w:val="008D4498"/>
    <w:rsid w:val="008D78A2"/>
    <w:rsid w:val="008E1234"/>
    <w:rsid w:val="008E5F30"/>
    <w:rsid w:val="008E63C8"/>
    <w:rsid w:val="008F0211"/>
    <w:rsid w:val="008F10BD"/>
    <w:rsid w:val="008F145B"/>
    <w:rsid w:val="008F18FA"/>
    <w:rsid w:val="008F449B"/>
    <w:rsid w:val="008F4E49"/>
    <w:rsid w:val="008F6574"/>
    <w:rsid w:val="008F7A04"/>
    <w:rsid w:val="00901563"/>
    <w:rsid w:val="00902B27"/>
    <w:rsid w:val="00904F24"/>
    <w:rsid w:val="009053FA"/>
    <w:rsid w:val="00907790"/>
    <w:rsid w:val="009078FC"/>
    <w:rsid w:val="00910D24"/>
    <w:rsid w:val="00915D41"/>
    <w:rsid w:val="00916D90"/>
    <w:rsid w:val="00917678"/>
    <w:rsid w:val="00921932"/>
    <w:rsid w:val="00922EC7"/>
    <w:rsid w:val="00924BE8"/>
    <w:rsid w:val="0092517B"/>
    <w:rsid w:val="009269F0"/>
    <w:rsid w:val="009333BB"/>
    <w:rsid w:val="00934037"/>
    <w:rsid w:val="00935E80"/>
    <w:rsid w:val="0093725C"/>
    <w:rsid w:val="00937999"/>
    <w:rsid w:val="009406EA"/>
    <w:rsid w:val="00943CD2"/>
    <w:rsid w:val="009503C9"/>
    <w:rsid w:val="00950485"/>
    <w:rsid w:val="00951BB1"/>
    <w:rsid w:val="009520A0"/>
    <w:rsid w:val="009534EF"/>
    <w:rsid w:val="00954B12"/>
    <w:rsid w:val="00954E41"/>
    <w:rsid w:val="009665F7"/>
    <w:rsid w:val="00966955"/>
    <w:rsid w:val="009714F4"/>
    <w:rsid w:val="00974729"/>
    <w:rsid w:val="009801AE"/>
    <w:rsid w:val="009856C7"/>
    <w:rsid w:val="00985C6C"/>
    <w:rsid w:val="00986C2E"/>
    <w:rsid w:val="00986D14"/>
    <w:rsid w:val="00990AA5"/>
    <w:rsid w:val="00993005"/>
    <w:rsid w:val="00995549"/>
    <w:rsid w:val="009A0A9B"/>
    <w:rsid w:val="009A3240"/>
    <w:rsid w:val="009A3B8C"/>
    <w:rsid w:val="009A593D"/>
    <w:rsid w:val="009A627E"/>
    <w:rsid w:val="009A7B0F"/>
    <w:rsid w:val="009C175F"/>
    <w:rsid w:val="009C3C1F"/>
    <w:rsid w:val="009C6764"/>
    <w:rsid w:val="009C7AC0"/>
    <w:rsid w:val="009C7E21"/>
    <w:rsid w:val="009D040F"/>
    <w:rsid w:val="009D0760"/>
    <w:rsid w:val="009D0C8B"/>
    <w:rsid w:val="009D26A3"/>
    <w:rsid w:val="009D2983"/>
    <w:rsid w:val="009D4BCA"/>
    <w:rsid w:val="009D4E80"/>
    <w:rsid w:val="009D6439"/>
    <w:rsid w:val="009E25D2"/>
    <w:rsid w:val="009E418F"/>
    <w:rsid w:val="009E4D15"/>
    <w:rsid w:val="009E5A7B"/>
    <w:rsid w:val="009F0D32"/>
    <w:rsid w:val="009F17F8"/>
    <w:rsid w:val="009F47F4"/>
    <w:rsid w:val="009F4F67"/>
    <w:rsid w:val="009F7194"/>
    <w:rsid w:val="009F7427"/>
    <w:rsid w:val="009F7EF2"/>
    <w:rsid w:val="00A02AD6"/>
    <w:rsid w:val="00A032CB"/>
    <w:rsid w:val="00A06392"/>
    <w:rsid w:val="00A122A1"/>
    <w:rsid w:val="00A13897"/>
    <w:rsid w:val="00A14501"/>
    <w:rsid w:val="00A14CBD"/>
    <w:rsid w:val="00A23D0D"/>
    <w:rsid w:val="00A3114C"/>
    <w:rsid w:val="00A33B27"/>
    <w:rsid w:val="00A3498C"/>
    <w:rsid w:val="00A36A2E"/>
    <w:rsid w:val="00A4264B"/>
    <w:rsid w:val="00A42A20"/>
    <w:rsid w:val="00A4557D"/>
    <w:rsid w:val="00A478FA"/>
    <w:rsid w:val="00A531A8"/>
    <w:rsid w:val="00A60F9F"/>
    <w:rsid w:val="00A6336B"/>
    <w:rsid w:val="00A73C2C"/>
    <w:rsid w:val="00A74124"/>
    <w:rsid w:val="00A744DF"/>
    <w:rsid w:val="00A76783"/>
    <w:rsid w:val="00A77C44"/>
    <w:rsid w:val="00A8175C"/>
    <w:rsid w:val="00A849A4"/>
    <w:rsid w:val="00A92FF2"/>
    <w:rsid w:val="00A93816"/>
    <w:rsid w:val="00A94352"/>
    <w:rsid w:val="00A947EB"/>
    <w:rsid w:val="00A95083"/>
    <w:rsid w:val="00AA011F"/>
    <w:rsid w:val="00AA0381"/>
    <w:rsid w:val="00AA1B0C"/>
    <w:rsid w:val="00AA2FB0"/>
    <w:rsid w:val="00AA3BA2"/>
    <w:rsid w:val="00AA6BE4"/>
    <w:rsid w:val="00AA77D6"/>
    <w:rsid w:val="00AB1405"/>
    <w:rsid w:val="00AB15BA"/>
    <w:rsid w:val="00AB3D4D"/>
    <w:rsid w:val="00AB6C3A"/>
    <w:rsid w:val="00AB6D72"/>
    <w:rsid w:val="00AB6E86"/>
    <w:rsid w:val="00AC0D80"/>
    <w:rsid w:val="00AC1704"/>
    <w:rsid w:val="00AC3FC2"/>
    <w:rsid w:val="00AC4A0E"/>
    <w:rsid w:val="00AC4A71"/>
    <w:rsid w:val="00AD07D6"/>
    <w:rsid w:val="00AD1DAF"/>
    <w:rsid w:val="00AD27F9"/>
    <w:rsid w:val="00AD7399"/>
    <w:rsid w:val="00AE3B3C"/>
    <w:rsid w:val="00AE3C53"/>
    <w:rsid w:val="00AE3D23"/>
    <w:rsid w:val="00AE4498"/>
    <w:rsid w:val="00AE5A33"/>
    <w:rsid w:val="00AE7B3C"/>
    <w:rsid w:val="00AF33D2"/>
    <w:rsid w:val="00AF5526"/>
    <w:rsid w:val="00B02EA3"/>
    <w:rsid w:val="00B0409D"/>
    <w:rsid w:val="00B05F11"/>
    <w:rsid w:val="00B064BF"/>
    <w:rsid w:val="00B10233"/>
    <w:rsid w:val="00B1039F"/>
    <w:rsid w:val="00B1449E"/>
    <w:rsid w:val="00B14D5B"/>
    <w:rsid w:val="00B1676C"/>
    <w:rsid w:val="00B21B91"/>
    <w:rsid w:val="00B3233A"/>
    <w:rsid w:val="00B3595A"/>
    <w:rsid w:val="00B41949"/>
    <w:rsid w:val="00B44827"/>
    <w:rsid w:val="00B50CEA"/>
    <w:rsid w:val="00B55B7E"/>
    <w:rsid w:val="00B5686B"/>
    <w:rsid w:val="00B5730A"/>
    <w:rsid w:val="00B615D2"/>
    <w:rsid w:val="00B61CC6"/>
    <w:rsid w:val="00B6229F"/>
    <w:rsid w:val="00B6376A"/>
    <w:rsid w:val="00B66BA4"/>
    <w:rsid w:val="00B67F8B"/>
    <w:rsid w:val="00B744C8"/>
    <w:rsid w:val="00B75910"/>
    <w:rsid w:val="00B858BC"/>
    <w:rsid w:val="00B878FA"/>
    <w:rsid w:val="00B90B30"/>
    <w:rsid w:val="00B9276A"/>
    <w:rsid w:val="00B93D2D"/>
    <w:rsid w:val="00B95933"/>
    <w:rsid w:val="00BA0BF2"/>
    <w:rsid w:val="00BA33BA"/>
    <w:rsid w:val="00BA5DF7"/>
    <w:rsid w:val="00BA7D55"/>
    <w:rsid w:val="00BB4E7B"/>
    <w:rsid w:val="00BC16F1"/>
    <w:rsid w:val="00BC2948"/>
    <w:rsid w:val="00BC4BE3"/>
    <w:rsid w:val="00BC6F11"/>
    <w:rsid w:val="00BD28BE"/>
    <w:rsid w:val="00BD3DFE"/>
    <w:rsid w:val="00BD4B3D"/>
    <w:rsid w:val="00BD5100"/>
    <w:rsid w:val="00BD5F95"/>
    <w:rsid w:val="00BE6AC6"/>
    <w:rsid w:val="00BF119B"/>
    <w:rsid w:val="00BF4EB3"/>
    <w:rsid w:val="00C006F4"/>
    <w:rsid w:val="00C012E0"/>
    <w:rsid w:val="00C0560E"/>
    <w:rsid w:val="00C072AD"/>
    <w:rsid w:val="00C07F10"/>
    <w:rsid w:val="00C13876"/>
    <w:rsid w:val="00C14E56"/>
    <w:rsid w:val="00C15905"/>
    <w:rsid w:val="00C16E58"/>
    <w:rsid w:val="00C2173F"/>
    <w:rsid w:val="00C23D7A"/>
    <w:rsid w:val="00C25F24"/>
    <w:rsid w:val="00C275B6"/>
    <w:rsid w:val="00C33D06"/>
    <w:rsid w:val="00C344CA"/>
    <w:rsid w:val="00C34970"/>
    <w:rsid w:val="00C35DDE"/>
    <w:rsid w:val="00C37D2D"/>
    <w:rsid w:val="00C46D7B"/>
    <w:rsid w:val="00C5092C"/>
    <w:rsid w:val="00C51646"/>
    <w:rsid w:val="00C51974"/>
    <w:rsid w:val="00C67131"/>
    <w:rsid w:val="00C672B9"/>
    <w:rsid w:val="00C72D78"/>
    <w:rsid w:val="00C76AD2"/>
    <w:rsid w:val="00C7708A"/>
    <w:rsid w:val="00C81C18"/>
    <w:rsid w:val="00C85EAE"/>
    <w:rsid w:val="00C91AA8"/>
    <w:rsid w:val="00C961A4"/>
    <w:rsid w:val="00C97F44"/>
    <w:rsid w:val="00CA07EF"/>
    <w:rsid w:val="00CA54DD"/>
    <w:rsid w:val="00CA6B60"/>
    <w:rsid w:val="00CB11E7"/>
    <w:rsid w:val="00CB1897"/>
    <w:rsid w:val="00CB3E11"/>
    <w:rsid w:val="00CB50B1"/>
    <w:rsid w:val="00CB5BEB"/>
    <w:rsid w:val="00CB5ED3"/>
    <w:rsid w:val="00CB61D4"/>
    <w:rsid w:val="00CB6462"/>
    <w:rsid w:val="00CB7A6B"/>
    <w:rsid w:val="00CC1340"/>
    <w:rsid w:val="00CC5A56"/>
    <w:rsid w:val="00CD2D81"/>
    <w:rsid w:val="00CD401D"/>
    <w:rsid w:val="00CD67F3"/>
    <w:rsid w:val="00CE05FC"/>
    <w:rsid w:val="00CE1CD0"/>
    <w:rsid w:val="00CE1FA6"/>
    <w:rsid w:val="00CE24F0"/>
    <w:rsid w:val="00CE2505"/>
    <w:rsid w:val="00CE3254"/>
    <w:rsid w:val="00CE3BB7"/>
    <w:rsid w:val="00CE4137"/>
    <w:rsid w:val="00CE4DF7"/>
    <w:rsid w:val="00CF4D63"/>
    <w:rsid w:val="00D01033"/>
    <w:rsid w:val="00D04E50"/>
    <w:rsid w:val="00D058E5"/>
    <w:rsid w:val="00D05B54"/>
    <w:rsid w:val="00D0759C"/>
    <w:rsid w:val="00D10F67"/>
    <w:rsid w:val="00D12179"/>
    <w:rsid w:val="00D1260D"/>
    <w:rsid w:val="00D1398A"/>
    <w:rsid w:val="00D1690F"/>
    <w:rsid w:val="00D17049"/>
    <w:rsid w:val="00D17C1B"/>
    <w:rsid w:val="00D24490"/>
    <w:rsid w:val="00D24E46"/>
    <w:rsid w:val="00D25EA5"/>
    <w:rsid w:val="00D276B4"/>
    <w:rsid w:val="00D31108"/>
    <w:rsid w:val="00D35669"/>
    <w:rsid w:val="00D41EBA"/>
    <w:rsid w:val="00D43930"/>
    <w:rsid w:val="00D456F6"/>
    <w:rsid w:val="00D53469"/>
    <w:rsid w:val="00D53BCF"/>
    <w:rsid w:val="00D57543"/>
    <w:rsid w:val="00D60A6D"/>
    <w:rsid w:val="00D657DA"/>
    <w:rsid w:val="00D71CF9"/>
    <w:rsid w:val="00D7219D"/>
    <w:rsid w:val="00D769ED"/>
    <w:rsid w:val="00D82739"/>
    <w:rsid w:val="00D83D02"/>
    <w:rsid w:val="00D84F86"/>
    <w:rsid w:val="00D879E8"/>
    <w:rsid w:val="00D960ED"/>
    <w:rsid w:val="00D97759"/>
    <w:rsid w:val="00DA2859"/>
    <w:rsid w:val="00DA3287"/>
    <w:rsid w:val="00DA3655"/>
    <w:rsid w:val="00DA6979"/>
    <w:rsid w:val="00DB535A"/>
    <w:rsid w:val="00DB5BAD"/>
    <w:rsid w:val="00DB614E"/>
    <w:rsid w:val="00DB6AF9"/>
    <w:rsid w:val="00DB6E7B"/>
    <w:rsid w:val="00DB6FF0"/>
    <w:rsid w:val="00DC05E7"/>
    <w:rsid w:val="00DC352F"/>
    <w:rsid w:val="00DC400D"/>
    <w:rsid w:val="00DD2030"/>
    <w:rsid w:val="00DD7BE6"/>
    <w:rsid w:val="00DD7F56"/>
    <w:rsid w:val="00DE22A5"/>
    <w:rsid w:val="00DE5CDA"/>
    <w:rsid w:val="00DF086D"/>
    <w:rsid w:val="00DF2A96"/>
    <w:rsid w:val="00DF372C"/>
    <w:rsid w:val="00DF3736"/>
    <w:rsid w:val="00DF39B4"/>
    <w:rsid w:val="00E03401"/>
    <w:rsid w:val="00E10A6E"/>
    <w:rsid w:val="00E12416"/>
    <w:rsid w:val="00E12567"/>
    <w:rsid w:val="00E15641"/>
    <w:rsid w:val="00E15882"/>
    <w:rsid w:val="00E17925"/>
    <w:rsid w:val="00E20F86"/>
    <w:rsid w:val="00E24209"/>
    <w:rsid w:val="00E27C74"/>
    <w:rsid w:val="00E320F5"/>
    <w:rsid w:val="00E32E08"/>
    <w:rsid w:val="00E35241"/>
    <w:rsid w:val="00E35E7A"/>
    <w:rsid w:val="00E36A43"/>
    <w:rsid w:val="00E36E52"/>
    <w:rsid w:val="00E3773B"/>
    <w:rsid w:val="00E41B62"/>
    <w:rsid w:val="00E45D83"/>
    <w:rsid w:val="00E461E9"/>
    <w:rsid w:val="00E46B37"/>
    <w:rsid w:val="00E47E1C"/>
    <w:rsid w:val="00E47E31"/>
    <w:rsid w:val="00E50673"/>
    <w:rsid w:val="00E55204"/>
    <w:rsid w:val="00E60D8D"/>
    <w:rsid w:val="00E64324"/>
    <w:rsid w:val="00E64FF1"/>
    <w:rsid w:val="00E75D99"/>
    <w:rsid w:val="00E81B0E"/>
    <w:rsid w:val="00E82206"/>
    <w:rsid w:val="00E82BE8"/>
    <w:rsid w:val="00E849D7"/>
    <w:rsid w:val="00E854FF"/>
    <w:rsid w:val="00E86989"/>
    <w:rsid w:val="00E87D5F"/>
    <w:rsid w:val="00E87F73"/>
    <w:rsid w:val="00E933EA"/>
    <w:rsid w:val="00E94092"/>
    <w:rsid w:val="00E978FF"/>
    <w:rsid w:val="00E97AA2"/>
    <w:rsid w:val="00E97C35"/>
    <w:rsid w:val="00EA081C"/>
    <w:rsid w:val="00EA2FDC"/>
    <w:rsid w:val="00EA3D8B"/>
    <w:rsid w:val="00EA766E"/>
    <w:rsid w:val="00EB05FF"/>
    <w:rsid w:val="00EB4A53"/>
    <w:rsid w:val="00EB67F3"/>
    <w:rsid w:val="00EC3EC7"/>
    <w:rsid w:val="00EC5A5D"/>
    <w:rsid w:val="00EC5AC3"/>
    <w:rsid w:val="00EC6499"/>
    <w:rsid w:val="00EC7FE5"/>
    <w:rsid w:val="00ED2731"/>
    <w:rsid w:val="00ED3A98"/>
    <w:rsid w:val="00ED54E9"/>
    <w:rsid w:val="00EE2610"/>
    <w:rsid w:val="00EE456D"/>
    <w:rsid w:val="00EE7A0C"/>
    <w:rsid w:val="00EF71E0"/>
    <w:rsid w:val="00F007F2"/>
    <w:rsid w:val="00F0169C"/>
    <w:rsid w:val="00F01BFB"/>
    <w:rsid w:val="00F01CA8"/>
    <w:rsid w:val="00F01E23"/>
    <w:rsid w:val="00F0214D"/>
    <w:rsid w:val="00F1265D"/>
    <w:rsid w:val="00F15049"/>
    <w:rsid w:val="00F1595D"/>
    <w:rsid w:val="00F17084"/>
    <w:rsid w:val="00F228FC"/>
    <w:rsid w:val="00F238D6"/>
    <w:rsid w:val="00F240E4"/>
    <w:rsid w:val="00F24214"/>
    <w:rsid w:val="00F258B3"/>
    <w:rsid w:val="00F3168C"/>
    <w:rsid w:val="00F369F5"/>
    <w:rsid w:val="00F40F77"/>
    <w:rsid w:val="00F42ABB"/>
    <w:rsid w:val="00F467A1"/>
    <w:rsid w:val="00F50EB8"/>
    <w:rsid w:val="00F52E9A"/>
    <w:rsid w:val="00F56DC9"/>
    <w:rsid w:val="00F61205"/>
    <w:rsid w:val="00F61356"/>
    <w:rsid w:val="00F615DD"/>
    <w:rsid w:val="00F63668"/>
    <w:rsid w:val="00F6425A"/>
    <w:rsid w:val="00F65E23"/>
    <w:rsid w:val="00F6609B"/>
    <w:rsid w:val="00F66B6F"/>
    <w:rsid w:val="00F70720"/>
    <w:rsid w:val="00F71711"/>
    <w:rsid w:val="00F73436"/>
    <w:rsid w:val="00F74E10"/>
    <w:rsid w:val="00F75DA9"/>
    <w:rsid w:val="00F76541"/>
    <w:rsid w:val="00F861C1"/>
    <w:rsid w:val="00F870D7"/>
    <w:rsid w:val="00F8789F"/>
    <w:rsid w:val="00F87A4E"/>
    <w:rsid w:val="00F91D5F"/>
    <w:rsid w:val="00F94E58"/>
    <w:rsid w:val="00F95985"/>
    <w:rsid w:val="00F9663F"/>
    <w:rsid w:val="00FA376A"/>
    <w:rsid w:val="00FA4445"/>
    <w:rsid w:val="00FA455B"/>
    <w:rsid w:val="00FB40E9"/>
    <w:rsid w:val="00FB5098"/>
    <w:rsid w:val="00FB55EF"/>
    <w:rsid w:val="00FB60B0"/>
    <w:rsid w:val="00FC13D0"/>
    <w:rsid w:val="00FC2EC0"/>
    <w:rsid w:val="00FC544C"/>
    <w:rsid w:val="00FD1962"/>
    <w:rsid w:val="00FD1BDF"/>
    <w:rsid w:val="00FD23F5"/>
    <w:rsid w:val="00FD4EB5"/>
    <w:rsid w:val="00FD7C1D"/>
    <w:rsid w:val="00FD7EB1"/>
    <w:rsid w:val="00FE2DD9"/>
    <w:rsid w:val="00FE2F34"/>
    <w:rsid w:val="00FE5392"/>
    <w:rsid w:val="00FE5B09"/>
    <w:rsid w:val="00FE7DBF"/>
    <w:rsid w:val="00FF0D3C"/>
    <w:rsid w:val="00FF1412"/>
    <w:rsid w:val="00FF61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6508442"/>
  <w15:chartTrackingRefBased/>
  <w15:docId w15:val="{6D443134-F84F-4B59-98A9-1019E1E75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339B"/>
    <w:pPr>
      <w:widowControl w:val="0"/>
      <w:wordWrap w:val="0"/>
      <w:autoSpaceDE w:val="0"/>
      <w:autoSpaceDN w:val="0"/>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55102E"/>
    <w:pPr>
      <w:widowControl/>
      <w:wordWrap/>
      <w:autoSpaceDE/>
      <w:autoSpaceDN/>
      <w:spacing w:before="100" w:beforeAutospacing="1" w:after="100" w:afterAutospacing="1" w:line="240" w:lineRule="auto"/>
      <w:jc w:val="left"/>
    </w:pPr>
    <w:rPr>
      <w:rFonts w:ascii="굴림" w:eastAsia="굴림" w:hAnsi="굴림" w:cs="굴림"/>
      <w:kern w:val="0"/>
    </w:rPr>
  </w:style>
  <w:style w:type="table" w:styleId="a4">
    <w:name w:val="Table Grid"/>
    <w:basedOn w:val="a1"/>
    <w:uiPriority w:val="39"/>
    <w:rsid w:val="00007650"/>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483C37"/>
    <w:pPr>
      <w:spacing w:after="0"/>
      <w:jc w:val="center"/>
    </w:pPr>
    <w:rPr>
      <w:rFonts w:ascii="맑은 고딕" w:eastAsia="맑은 고딕" w:hAnsi="맑은 고딕"/>
      <w:noProof/>
      <w:sz w:val="20"/>
    </w:rPr>
  </w:style>
  <w:style w:type="character" w:customStyle="1" w:styleId="EndNoteBibliographyTitleChar">
    <w:name w:val="EndNote Bibliography Title Char"/>
    <w:basedOn w:val="a0"/>
    <w:link w:val="EndNoteBibliographyTitle"/>
    <w:rsid w:val="00483C37"/>
    <w:rPr>
      <w:rFonts w:ascii="맑은 고딕" w:eastAsia="맑은 고딕" w:hAnsi="맑은 고딕" w:cs="Times New Roman"/>
      <w:noProof/>
      <w:szCs w:val="24"/>
    </w:rPr>
  </w:style>
  <w:style w:type="paragraph" w:customStyle="1" w:styleId="EndNoteBibliography">
    <w:name w:val="EndNote Bibliography"/>
    <w:basedOn w:val="a"/>
    <w:link w:val="EndNoteBibliographyChar"/>
    <w:rsid w:val="00483C37"/>
    <w:pPr>
      <w:spacing w:line="240" w:lineRule="auto"/>
    </w:pPr>
    <w:rPr>
      <w:rFonts w:ascii="맑은 고딕" w:eastAsia="맑은 고딕" w:hAnsi="맑은 고딕"/>
      <w:noProof/>
      <w:sz w:val="20"/>
    </w:rPr>
  </w:style>
  <w:style w:type="character" w:customStyle="1" w:styleId="EndNoteBibliographyChar">
    <w:name w:val="EndNote Bibliography Char"/>
    <w:basedOn w:val="a0"/>
    <w:link w:val="EndNoteBibliography"/>
    <w:rsid w:val="00483C37"/>
    <w:rPr>
      <w:rFonts w:ascii="맑은 고딕" w:eastAsia="맑은 고딕" w:hAnsi="맑은 고딕" w:cs="Times New Roman"/>
      <w:noProof/>
      <w:szCs w:val="24"/>
    </w:rPr>
  </w:style>
  <w:style w:type="paragraph" w:styleId="a5">
    <w:name w:val="header"/>
    <w:basedOn w:val="a"/>
    <w:link w:val="Char"/>
    <w:uiPriority w:val="99"/>
    <w:unhideWhenUsed/>
    <w:rsid w:val="00AB3D4D"/>
    <w:pPr>
      <w:tabs>
        <w:tab w:val="center" w:pos="4513"/>
        <w:tab w:val="right" w:pos="9026"/>
      </w:tabs>
      <w:snapToGrid w:val="0"/>
    </w:pPr>
  </w:style>
  <w:style w:type="character" w:customStyle="1" w:styleId="Char">
    <w:name w:val="머리글 Char"/>
    <w:basedOn w:val="a0"/>
    <w:link w:val="a5"/>
    <w:uiPriority w:val="99"/>
    <w:rsid w:val="00AB3D4D"/>
  </w:style>
  <w:style w:type="paragraph" w:styleId="a6">
    <w:name w:val="footer"/>
    <w:basedOn w:val="a"/>
    <w:link w:val="Char0"/>
    <w:uiPriority w:val="99"/>
    <w:unhideWhenUsed/>
    <w:rsid w:val="00AB3D4D"/>
    <w:pPr>
      <w:tabs>
        <w:tab w:val="center" w:pos="4513"/>
        <w:tab w:val="right" w:pos="9026"/>
      </w:tabs>
      <w:snapToGrid w:val="0"/>
    </w:pPr>
  </w:style>
  <w:style w:type="character" w:customStyle="1" w:styleId="Char0">
    <w:name w:val="바닥글 Char"/>
    <w:basedOn w:val="a0"/>
    <w:link w:val="a6"/>
    <w:uiPriority w:val="99"/>
    <w:rsid w:val="00AB3D4D"/>
  </w:style>
  <w:style w:type="character" w:styleId="a7">
    <w:name w:val="Hyperlink"/>
    <w:basedOn w:val="a0"/>
    <w:uiPriority w:val="99"/>
    <w:unhideWhenUsed/>
    <w:rsid w:val="00364BC0"/>
    <w:rPr>
      <w:color w:val="0563C1" w:themeColor="hyperlink"/>
      <w:u w:val="single"/>
    </w:rPr>
  </w:style>
  <w:style w:type="character" w:styleId="a8">
    <w:name w:val="Unresolved Mention"/>
    <w:basedOn w:val="a0"/>
    <w:uiPriority w:val="99"/>
    <w:semiHidden/>
    <w:unhideWhenUsed/>
    <w:rsid w:val="00364BC0"/>
    <w:rPr>
      <w:color w:val="605E5C"/>
      <w:shd w:val="clear" w:color="auto" w:fill="E1DFDD"/>
    </w:rPr>
  </w:style>
  <w:style w:type="character" w:styleId="a9">
    <w:name w:val="line number"/>
    <w:basedOn w:val="a0"/>
    <w:uiPriority w:val="99"/>
    <w:semiHidden/>
    <w:unhideWhenUsed/>
    <w:rsid w:val="00780F20"/>
  </w:style>
  <w:style w:type="paragraph" w:styleId="aa">
    <w:name w:val="Balloon Text"/>
    <w:basedOn w:val="a"/>
    <w:link w:val="Char1"/>
    <w:uiPriority w:val="99"/>
    <w:semiHidden/>
    <w:unhideWhenUsed/>
    <w:rsid w:val="00156123"/>
    <w:pPr>
      <w:spacing w:after="0" w:line="240" w:lineRule="auto"/>
    </w:pPr>
    <w:rPr>
      <w:rFonts w:ascii="Segoe UI" w:hAnsi="Segoe UI" w:cs="Segoe UI"/>
      <w:sz w:val="18"/>
      <w:szCs w:val="18"/>
    </w:rPr>
  </w:style>
  <w:style w:type="character" w:customStyle="1" w:styleId="Char1">
    <w:name w:val="풍선 도움말 텍스트 Char"/>
    <w:basedOn w:val="a0"/>
    <w:link w:val="aa"/>
    <w:uiPriority w:val="99"/>
    <w:semiHidden/>
    <w:rsid w:val="00156123"/>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111280">
      <w:bodyDiv w:val="1"/>
      <w:marLeft w:val="0"/>
      <w:marRight w:val="0"/>
      <w:marTop w:val="0"/>
      <w:marBottom w:val="0"/>
      <w:divBdr>
        <w:top w:val="none" w:sz="0" w:space="0" w:color="auto"/>
        <w:left w:val="none" w:sz="0" w:space="0" w:color="auto"/>
        <w:bottom w:val="none" w:sz="0" w:space="0" w:color="auto"/>
        <w:right w:val="none" w:sz="0" w:space="0" w:color="auto"/>
      </w:divBdr>
    </w:div>
    <w:div w:id="99037649">
      <w:bodyDiv w:val="1"/>
      <w:marLeft w:val="0"/>
      <w:marRight w:val="0"/>
      <w:marTop w:val="0"/>
      <w:marBottom w:val="0"/>
      <w:divBdr>
        <w:top w:val="none" w:sz="0" w:space="0" w:color="auto"/>
        <w:left w:val="none" w:sz="0" w:space="0" w:color="auto"/>
        <w:bottom w:val="none" w:sz="0" w:space="0" w:color="auto"/>
        <w:right w:val="none" w:sz="0" w:space="0" w:color="auto"/>
      </w:divBdr>
    </w:div>
    <w:div w:id="102381883">
      <w:bodyDiv w:val="1"/>
      <w:marLeft w:val="0"/>
      <w:marRight w:val="0"/>
      <w:marTop w:val="0"/>
      <w:marBottom w:val="0"/>
      <w:divBdr>
        <w:top w:val="none" w:sz="0" w:space="0" w:color="auto"/>
        <w:left w:val="none" w:sz="0" w:space="0" w:color="auto"/>
        <w:bottom w:val="none" w:sz="0" w:space="0" w:color="auto"/>
        <w:right w:val="none" w:sz="0" w:space="0" w:color="auto"/>
      </w:divBdr>
    </w:div>
    <w:div w:id="124201144">
      <w:bodyDiv w:val="1"/>
      <w:marLeft w:val="0"/>
      <w:marRight w:val="0"/>
      <w:marTop w:val="0"/>
      <w:marBottom w:val="0"/>
      <w:divBdr>
        <w:top w:val="none" w:sz="0" w:space="0" w:color="auto"/>
        <w:left w:val="none" w:sz="0" w:space="0" w:color="auto"/>
        <w:bottom w:val="none" w:sz="0" w:space="0" w:color="auto"/>
        <w:right w:val="none" w:sz="0" w:space="0" w:color="auto"/>
      </w:divBdr>
    </w:div>
    <w:div w:id="160509348">
      <w:bodyDiv w:val="1"/>
      <w:marLeft w:val="0"/>
      <w:marRight w:val="0"/>
      <w:marTop w:val="0"/>
      <w:marBottom w:val="0"/>
      <w:divBdr>
        <w:top w:val="none" w:sz="0" w:space="0" w:color="auto"/>
        <w:left w:val="none" w:sz="0" w:space="0" w:color="auto"/>
        <w:bottom w:val="none" w:sz="0" w:space="0" w:color="auto"/>
        <w:right w:val="none" w:sz="0" w:space="0" w:color="auto"/>
      </w:divBdr>
    </w:div>
    <w:div w:id="274675015">
      <w:bodyDiv w:val="1"/>
      <w:marLeft w:val="0"/>
      <w:marRight w:val="0"/>
      <w:marTop w:val="0"/>
      <w:marBottom w:val="0"/>
      <w:divBdr>
        <w:top w:val="none" w:sz="0" w:space="0" w:color="auto"/>
        <w:left w:val="none" w:sz="0" w:space="0" w:color="auto"/>
        <w:bottom w:val="none" w:sz="0" w:space="0" w:color="auto"/>
        <w:right w:val="none" w:sz="0" w:space="0" w:color="auto"/>
      </w:divBdr>
    </w:div>
    <w:div w:id="294485021">
      <w:bodyDiv w:val="1"/>
      <w:marLeft w:val="0"/>
      <w:marRight w:val="0"/>
      <w:marTop w:val="0"/>
      <w:marBottom w:val="0"/>
      <w:divBdr>
        <w:top w:val="none" w:sz="0" w:space="0" w:color="auto"/>
        <w:left w:val="none" w:sz="0" w:space="0" w:color="auto"/>
        <w:bottom w:val="none" w:sz="0" w:space="0" w:color="auto"/>
        <w:right w:val="none" w:sz="0" w:space="0" w:color="auto"/>
      </w:divBdr>
    </w:div>
    <w:div w:id="315497422">
      <w:bodyDiv w:val="1"/>
      <w:marLeft w:val="0"/>
      <w:marRight w:val="0"/>
      <w:marTop w:val="0"/>
      <w:marBottom w:val="0"/>
      <w:divBdr>
        <w:top w:val="none" w:sz="0" w:space="0" w:color="auto"/>
        <w:left w:val="none" w:sz="0" w:space="0" w:color="auto"/>
        <w:bottom w:val="none" w:sz="0" w:space="0" w:color="auto"/>
        <w:right w:val="none" w:sz="0" w:space="0" w:color="auto"/>
      </w:divBdr>
    </w:div>
    <w:div w:id="337970696">
      <w:bodyDiv w:val="1"/>
      <w:marLeft w:val="0"/>
      <w:marRight w:val="0"/>
      <w:marTop w:val="0"/>
      <w:marBottom w:val="0"/>
      <w:divBdr>
        <w:top w:val="none" w:sz="0" w:space="0" w:color="auto"/>
        <w:left w:val="none" w:sz="0" w:space="0" w:color="auto"/>
        <w:bottom w:val="none" w:sz="0" w:space="0" w:color="auto"/>
        <w:right w:val="none" w:sz="0" w:space="0" w:color="auto"/>
      </w:divBdr>
    </w:div>
    <w:div w:id="356583691">
      <w:bodyDiv w:val="1"/>
      <w:marLeft w:val="0"/>
      <w:marRight w:val="0"/>
      <w:marTop w:val="0"/>
      <w:marBottom w:val="0"/>
      <w:divBdr>
        <w:top w:val="none" w:sz="0" w:space="0" w:color="auto"/>
        <w:left w:val="none" w:sz="0" w:space="0" w:color="auto"/>
        <w:bottom w:val="none" w:sz="0" w:space="0" w:color="auto"/>
        <w:right w:val="none" w:sz="0" w:space="0" w:color="auto"/>
      </w:divBdr>
    </w:div>
    <w:div w:id="433206580">
      <w:bodyDiv w:val="1"/>
      <w:marLeft w:val="0"/>
      <w:marRight w:val="0"/>
      <w:marTop w:val="0"/>
      <w:marBottom w:val="0"/>
      <w:divBdr>
        <w:top w:val="none" w:sz="0" w:space="0" w:color="auto"/>
        <w:left w:val="none" w:sz="0" w:space="0" w:color="auto"/>
        <w:bottom w:val="none" w:sz="0" w:space="0" w:color="auto"/>
        <w:right w:val="none" w:sz="0" w:space="0" w:color="auto"/>
      </w:divBdr>
    </w:div>
    <w:div w:id="551774629">
      <w:bodyDiv w:val="1"/>
      <w:marLeft w:val="0"/>
      <w:marRight w:val="0"/>
      <w:marTop w:val="0"/>
      <w:marBottom w:val="0"/>
      <w:divBdr>
        <w:top w:val="none" w:sz="0" w:space="0" w:color="auto"/>
        <w:left w:val="none" w:sz="0" w:space="0" w:color="auto"/>
        <w:bottom w:val="none" w:sz="0" w:space="0" w:color="auto"/>
        <w:right w:val="none" w:sz="0" w:space="0" w:color="auto"/>
      </w:divBdr>
    </w:div>
    <w:div w:id="619871840">
      <w:bodyDiv w:val="1"/>
      <w:marLeft w:val="0"/>
      <w:marRight w:val="0"/>
      <w:marTop w:val="0"/>
      <w:marBottom w:val="0"/>
      <w:divBdr>
        <w:top w:val="none" w:sz="0" w:space="0" w:color="auto"/>
        <w:left w:val="none" w:sz="0" w:space="0" w:color="auto"/>
        <w:bottom w:val="none" w:sz="0" w:space="0" w:color="auto"/>
        <w:right w:val="none" w:sz="0" w:space="0" w:color="auto"/>
      </w:divBdr>
    </w:div>
    <w:div w:id="644511280">
      <w:bodyDiv w:val="1"/>
      <w:marLeft w:val="0"/>
      <w:marRight w:val="0"/>
      <w:marTop w:val="0"/>
      <w:marBottom w:val="0"/>
      <w:divBdr>
        <w:top w:val="none" w:sz="0" w:space="0" w:color="auto"/>
        <w:left w:val="none" w:sz="0" w:space="0" w:color="auto"/>
        <w:bottom w:val="none" w:sz="0" w:space="0" w:color="auto"/>
        <w:right w:val="none" w:sz="0" w:space="0" w:color="auto"/>
      </w:divBdr>
    </w:div>
    <w:div w:id="661347010">
      <w:bodyDiv w:val="1"/>
      <w:marLeft w:val="0"/>
      <w:marRight w:val="0"/>
      <w:marTop w:val="0"/>
      <w:marBottom w:val="0"/>
      <w:divBdr>
        <w:top w:val="none" w:sz="0" w:space="0" w:color="auto"/>
        <w:left w:val="none" w:sz="0" w:space="0" w:color="auto"/>
        <w:bottom w:val="none" w:sz="0" w:space="0" w:color="auto"/>
        <w:right w:val="none" w:sz="0" w:space="0" w:color="auto"/>
      </w:divBdr>
    </w:div>
    <w:div w:id="708140435">
      <w:bodyDiv w:val="1"/>
      <w:marLeft w:val="0"/>
      <w:marRight w:val="0"/>
      <w:marTop w:val="0"/>
      <w:marBottom w:val="0"/>
      <w:divBdr>
        <w:top w:val="none" w:sz="0" w:space="0" w:color="auto"/>
        <w:left w:val="none" w:sz="0" w:space="0" w:color="auto"/>
        <w:bottom w:val="none" w:sz="0" w:space="0" w:color="auto"/>
        <w:right w:val="none" w:sz="0" w:space="0" w:color="auto"/>
      </w:divBdr>
    </w:div>
    <w:div w:id="756247061">
      <w:bodyDiv w:val="1"/>
      <w:marLeft w:val="0"/>
      <w:marRight w:val="0"/>
      <w:marTop w:val="0"/>
      <w:marBottom w:val="0"/>
      <w:divBdr>
        <w:top w:val="none" w:sz="0" w:space="0" w:color="auto"/>
        <w:left w:val="none" w:sz="0" w:space="0" w:color="auto"/>
        <w:bottom w:val="none" w:sz="0" w:space="0" w:color="auto"/>
        <w:right w:val="none" w:sz="0" w:space="0" w:color="auto"/>
      </w:divBdr>
    </w:div>
    <w:div w:id="840199070">
      <w:bodyDiv w:val="1"/>
      <w:marLeft w:val="0"/>
      <w:marRight w:val="0"/>
      <w:marTop w:val="0"/>
      <w:marBottom w:val="0"/>
      <w:divBdr>
        <w:top w:val="none" w:sz="0" w:space="0" w:color="auto"/>
        <w:left w:val="none" w:sz="0" w:space="0" w:color="auto"/>
        <w:bottom w:val="none" w:sz="0" w:space="0" w:color="auto"/>
        <w:right w:val="none" w:sz="0" w:space="0" w:color="auto"/>
      </w:divBdr>
    </w:div>
    <w:div w:id="869100404">
      <w:bodyDiv w:val="1"/>
      <w:marLeft w:val="0"/>
      <w:marRight w:val="0"/>
      <w:marTop w:val="0"/>
      <w:marBottom w:val="0"/>
      <w:divBdr>
        <w:top w:val="none" w:sz="0" w:space="0" w:color="auto"/>
        <w:left w:val="none" w:sz="0" w:space="0" w:color="auto"/>
        <w:bottom w:val="none" w:sz="0" w:space="0" w:color="auto"/>
        <w:right w:val="none" w:sz="0" w:space="0" w:color="auto"/>
      </w:divBdr>
    </w:div>
    <w:div w:id="884759082">
      <w:bodyDiv w:val="1"/>
      <w:marLeft w:val="0"/>
      <w:marRight w:val="0"/>
      <w:marTop w:val="0"/>
      <w:marBottom w:val="0"/>
      <w:divBdr>
        <w:top w:val="none" w:sz="0" w:space="0" w:color="auto"/>
        <w:left w:val="none" w:sz="0" w:space="0" w:color="auto"/>
        <w:bottom w:val="none" w:sz="0" w:space="0" w:color="auto"/>
        <w:right w:val="none" w:sz="0" w:space="0" w:color="auto"/>
      </w:divBdr>
    </w:div>
    <w:div w:id="940454948">
      <w:bodyDiv w:val="1"/>
      <w:marLeft w:val="0"/>
      <w:marRight w:val="0"/>
      <w:marTop w:val="0"/>
      <w:marBottom w:val="0"/>
      <w:divBdr>
        <w:top w:val="none" w:sz="0" w:space="0" w:color="auto"/>
        <w:left w:val="none" w:sz="0" w:space="0" w:color="auto"/>
        <w:bottom w:val="none" w:sz="0" w:space="0" w:color="auto"/>
        <w:right w:val="none" w:sz="0" w:space="0" w:color="auto"/>
      </w:divBdr>
    </w:div>
    <w:div w:id="1151950035">
      <w:bodyDiv w:val="1"/>
      <w:marLeft w:val="0"/>
      <w:marRight w:val="0"/>
      <w:marTop w:val="0"/>
      <w:marBottom w:val="0"/>
      <w:divBdr>
        <w:top w:val="none" w:sz="0" w:space="0" w:color="auto"/>
        <w:left w:val="none" w:sz="0" w:space="0" w:color="auto"/>
        <w:bottom w:val="none" w:sz="0" w:space="0" w:color="auto"/>
        <w:right w:val="none" w:sz="0" w:space="0" w:color="auto"/>
      </w:divBdr>
    </w:div>
    <w:div w:id="1198816708">
      <w:bodyDiv w:val="1"/>
      <w:marLeft w:val="0"/>
      <w:marRight w:val="0"/>
      <w:marTop w:val="0"/>
      <w:marBottom w:val="0"/>
      <w:divBdr>
        <w:top w:val="none" w:sz="0" w:space="0" w:color="auto"/>
        <w:left w:val="none" w:sz="0" w:space="0" w:color="auto"/>
        <w:bottom w:val="none" w:sz="0" w:space="0" w:color="auto"/>
        <w:right w:val="none" w:sz="0" w:space="0" w:color="auto"/>
      </w:divBdr>
    </w:div>
    <w:div w:id="1233076153">
      <w:bodyDiv w:val="1"/>
      <w:marLeft w:val="0"/>
      <w:marRight w:val="0"/>
      <w:marTop w:val="0"/>
      <w:marBottom w:val="0"/>
      <w:divBdr>
        <w:top w:val="none" w:sz="0" w:space="0" w:color="auto"/>
        <w:left w:val="none" w:sz="0" w:space="0" w:color="auto"/>
        <w:bottom w:val="none" w:sz="0" w:space="0" w:color="auto"/>
        <w:right w:val="none" w:sz="0" w:space="0" w:color="auto"/>
      </w:divBdr>
    </w:div>
    <w:div w:id="1283803885">
      <w:bodyDiv w:val="1"/>
      <w:marLeft w:val="0"/>
      <w:marRight w:val="0"/>
      <w:marTop w:val="0"/>
      <w:marBottom w:val="0"/>
      <w:divBdr>
        <w:top w:val="none" w:sz="0" w:space="0" w:color="auto"/>
        <w:left w:val="none" w:sz="0" w:space="0" w:color="auto"/>
        <w:bottom w:val="none" w:sz="0" w:space="0" w:color="auto"/>
        <w:right w:val="none" w:sz="0" w:space="0" w:color="auto"/>
      </w:divBdr>
    </w:div>
    <w:div w:id="1327826936">
      <w:bodyDiv w:val="1"/>
      <w:marLeft w:val="0"/>
      <w:marRight w:val="0"/>
      <w:marTop w:val="0"/>
      <w:marBottom w:val="0"/>
      <w:divBdr>
        <w:top w:val="none" w:sz="0" w:space="0" w:color="auto"/>
        <w:left w:val="none" w:sz="0" w:space="0" w:color="auto"/>
        <w:bottom w:val="none" w:sz="0" w:space="0" w:color="auto"/>
        <w:right w:val="none" w:sz="0" w:space="0" w:color="auto"/>
      </w:divBdr>
    </w:div>
    <w:div w:id="1408500691">
      <w:bodyDiv w:val="1"/>
      <w:marLeft w:val="0"/>
      <w:marRight w:val="0"/>
      <w:marTop w:val="0"/>
      <w:marBottom w:val="0"/>
      <w:divBdr>
        <w:top w:val="none" w:sz="0" w:space="0" w:color="auto"/>
        <w:left w:val="none" w:sz="0" w:space="0" w:color="auto"/>
        <w:bottom w:val="none" w:sz="0" w:space="0" w:color="auto"/>
        <w:right w:val="none" w:sz="0" w:space="0" w:color="auto"/>
      </w:divBdr>
    </w:div>
    <w:div w:id="1500653046">
      <w:bodyDiv w:val="1"/>
      <w:marLeft w:val="0"/>
      <w:marRight w:val="0"/>
      <w:marTop w:val="0"/>
      <w:marBottom w:val="0"/>
      <w:divBdr>
        <w:top w:val="none" w:sz="0" w:space="0" w:color="auto"/>
        <w:left w:val="none" w:sz="0" w:space="0" w:color="auto"/>
        <w:bottom w:val="none" w:sz="0" w:space="0" w:color="auto"/>
        <w:right w:val="none" w:sz="0" w:space="0" w:color="auto"/>
      </w:divBdr>
    </w:div>
    <w:div w:id="1592619388">
      <w:bodyDiv w:val="1"/>
      <w:marLeft w:val="0"/>
      <w:marRight w:val="0"/>
      <w:marTop w:val="0"/>
      <w:marBottom w:val="0"/>
      <w:divBdr>
        <w:top w:val="none" w:sz="0" w:space="0" w:color="auto"/>
        <w:left w:val="none" w:sz="0" w:space="0" w:color="auto"/>
        <w:bottom w:val="none" w:sz="0" w:space="0" w:color="auto"/>
        <w:right w:val="none" w:sz="0" w:space="0" w:color="auto"/>
      </w:divBdr>
    </w:div>
    <w:div w:id="1606188607">
      <w:bodyDiv w:val="1"/>
      <w:marLeft w:val="0"/>
      <w:marRight w:val="0"/>
      <w:marTop w:val="0"/>
      <w:marBottom w:val="0"/>
      <w:divBdr>
        <w:top w:val="none" w:sz="0" w:space="0" w:color="auto"/>
        <w:left w:val="none" w:sz="0" w:space="0" w:color="auto"/>
        <w:bottom w:val="none" w:sz="0" w:space="0" w:color="auto"/>
        <w:right w:val="none" w:sz="0" w:space="0" w:color="auto"/>
      </w:divBdr>
    </w:div>
    <w:div w:id="1606303012">
      <w:bodyDiv w:val="1"/>
      <w:marLeft w:val="0"/>
      <w:marRight w:val="0"/>
      <w:marTop w:val="0"/>
      <w:marBottom w:val="0"/>
      <w:divBdr>
        <w:top w:val="none" w:sz="0" w:space="0" w:color="auto"/>
        <w:left w:val="none" w:sz="0" w:space="0" w:color="auto"/>
        <w:bottom w:val="none" w:sz="0" w:space="0" w:color="auto"/>
        <w:right w:val="none" w:sz="0" w:space="0" w:color="auto"/>
      </w:divBdr>
    </w:div>
    <w:div w:id="1637376010">
      <w:bodyDiv w:val="1"/>
      <w:marLeft w:val="0"/>
      <w:marRight w:val="0"/>
      <w:marTop w:val="0"/>
      <w:marBottom w:val="0"/>
      <w:divBdr>
        <w:top w:val="none" w:sz="0" w:space="0" w:color="auto"/>
        <w:left w:val="none" w:sz="0" w:space="0" w:color="auto"/>
        <w:bottom w:val="none" w:sz="0" w:space="0" w:color="auto"/>
        <w:right w:val="none" w:sz="0" w:space="0" w:color="auto"/>
      </w:divBdr>
    </w:div>
    <w:div w:id="1715425382">
      <w:bodyDiv w:val="1"/>
      <w:marLeft w:val="0"/>
      <w:marRight w:val="0"/>
      <w:marTop w:val="0"/>
      <w:marBottom w:val="0"/>
      <w:divBdr>
        <w:top w:val="none" w:sz="0" w:space="0" w:color="auto"/>
        <w:left w:val="none" w:sz="0" w:space="0" w:color="auto"/>
        <w:bottom w:val="none" w:sz="0" w:space="0" w:color="auto"/>
        <w:right w:val="none" w:sz="0" w:space="0" w:color="auto"/>
      </w:divBdr>
    </w:div>
    <w:div w:id="1720666368">
      <w:bodyDiv w:val="1"/>
      <w:marLeft w:val="0"/>
      <w:marRight w:val="0"/>
      <w:marTop w:val="0"/>
      <w:marBottom w:val="0"/>
      <w:divBdr>
        <w:top w:val="none" w:sz="0" w:space="0" w:color="auto"/>
        <w:left w:val="none" w:sz="0" w:space="0" w:color="auto"/>
        <w:bottom w:val="none" w:sz="0" w:space="0" w:color="auto"/>
        <w:right w:val="none" w:sz="0" w:space="0" w:color="auto"/>
      </w:divBdr>
    </w:div>
    <w:div w:id="1766226790">
      <w:bodyDiv w:val="1"/>
      <w:marLeft w:val="0"/>
      <w:marRight w:val="0"/>
      <w:marTop w:val="0"/>
      <w:marBottom w:val="0"/>
      <w:divBdr>
        <w:top w:val="none" w:sz="0" w:space="0" w:color="auto"/>
        <w:left w:val="none" w:sz="0" w:space="0" w:color="auto"/>
        <w:bottom w:val="none" w:sz="0" w:space="0" w:color="auto"/>
        <w:right w:val="none" w:sz="0" w:space="0" w:color="auto"/>
      </w:divBdr>
    </w:div>
    <w:div w:id="1780757576">
      <w:bodyDiv w:val="1"/>
      <w:marLeft w:val="0"/>
      <w:marRight w:val="0"/>
      <w:marTop w:val="0"/>
      <w:marBottom w:val="0"/>
      <w:divBdr>
        <w:top w:val="none" w:sz="0" w:space="0" w:color="auto"/>
        <w:left w:val="none" w:sz="0" w:space="0" w:color="auto"/>
        <w:bottom w:val="none" w:sz="0" w:space="0" w:color="auto"/>
        <w:right w:val="none" w:sz="0" w:space="0" w:color="auto"/>
      </w:divBdr>
    </w:div>
    <w:div w:id="1793285643">
      <w:bodyDiv w:val="1"/>
      <w:marLeft w:val="0"/>
      <w:marRight w:val="0"/>
      <w:marTop w:val="0"/>
      <w:marBottom w:val="0"/>
      <w:divBdr>
        <w:top w:val="none" w:sz="0" w:space="0" w:color="auto"/>
        <w:left w:val="none" w:sz="0" w:space="0" w:color="auto"/>
        <w:bottom w:val="none" w:sz="0" w:space="0" w:color="auto"/>
        <w:right w:val="none" w:sz="0" w:space="0" w:color="auto"/>
      </w:divBdr>
    </w:div>
    <w:div w:id="1831603950">
      <w:bodyDiv w:val="1"/>
      <w:marLeft w:val="0"/>
      <w:marRight w:val="0"/>
      <w:marTop w:val="0"/>
      <w:marBottom w:val="0"/>
      <w:divBdr>
        <w:top w:val="none" w:sz="0" w:space="0" w:color="auto"/>
        <w:left w:val="none" w:sz="0" w:space="0" w:color="auto"/>
        <w:bottom w:val="none" w:sz="0" w:space="0" w:color="auto"/>
        <w:right w:val="none" w:sz="0" w:space="0" w:color="auto"/>
      </w:divBdr>
    </w:div>
    <w:div w:id="1900361113">
      <w:bodyDiv w:val="1"/>
      <w:marLeft w:val="0"/>
      <w:marRight w:val="0"/>
      <w:marTop w:val="0"/>
      <w:marBottom w:val="0"/>
      <w:divBdr>
        <w:top w:val="none" w:sz="0" w:space="0" w:color="auto"/>
        <w:left w:val="none" w:sz="0" w:space="0" w:color="auto"/>
        <w:bottom w:val="none" w:sz="0" w:space="0" w:color="auto"/>
        <w:right w:val="none" w:sz="0" w:space="0" w:color="auto"/>
      </w:divBdr>
    </w:div>
    <w:div w:id="2006005290">
      <w:bodyDiv w:val="1"/>
      <w:marLeft w:val="0"/>
      <w:marRight w:val="0"/>
      <w:marTop w:val="0"/>
      <w:marBottom w:val="0"/>
      <w:divBdr>
        <w:top w:val="none" w:sz="0" w:space="0" w:color="auto"/>
        <w:left w:val="none" w:sz="0" w:space="0" w:color="auto"/>
        <w:bottom w:val="none" w:sz="0" w:space="0" w:color="auto"/>
        <w:right w:val="none" w:sz="0" w:space="0" w:color="auto"/>
      </w:divBdr>
    </w:div>
    <w:div w:id="2024241922">
      <w:bodyDiv w:val="1"/>
      <w:marLeft w:val="0"/>
      <w:marRight w:val="0"/>
      <w:marTop w:val="0"/>
      <w:marBottom w:val="0"/>
      <w:divBdr>
        <w:top w:val="none" w:sz="0" w:space="0" w:color="auto"/>
        <w:left w:val="none" w:sz="0" w:space="0" w:color="auto"/>
        <w:bottom w:val="none" w:sz="0" w:space="0" w:color="auto"/>
        <w:right w:val="none" w:sz="0" w:space="0" w:color="auto"/>
      </w:divBdr>
    </w:div>
    <w:div w:id="2060203122">
      <w:bodyDiv w:val="1"/>
      <w:marLeft w:val="0"/>
      <w:marRight w:val="0"/>
      <w:marTop w:val="0"/>
      <w:marBottom w:val="0"/>
      <w:divBdr>
        <w:top w:val="none" w:sz="0" w:space="0" w:color="auto"/>
        <w:left w:val="none" w:sz="0" w:space="0" w:color="auto"/>
        <w:bottom w:val="none" w:sz="0" w:space="0" w:color="auto"/>
        <w:right w:val="none" w:sz="0" w:space="0" w:color="auto"/>
      </w:divBdr>
    </w:div>
    <w:div w:id="2125613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E4DAD6-F951-4AA7-8A20-C1AB900C9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12</Pages>
  <Words>1057</Words>
  <Characters>6026</Characters>
  <Application>Microsoft Office Word</Application>
  <DocSecurity>0</DocSecurity>
  <Lines>50</Lines>
  <Paragraphs>14</Paragraphs>
  <ScaleCrop>false</ScaleCrop>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um-Jae Jeong</dc:creator>
  <cp:keywords/>
  <dc:description/>
  <cp:lastModifiedBy>Geum-Jae Jeong</cp:lastModifiedBy>
  <cp:revision>68</cp:revision>
  <dcterms:created xsi:type="dcterms:W3CDTF">2026-05-26T13:02:00Z</dcterms:created>
  <dcterms:modified xsi:type="dcterms:W3CDTF">2026-06-23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935dea-130c-47d9-8329-1a9ac97efae7</vt:lpwstr>
  </property>
</Properties>
</file>